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4FDF9" w14:textId="77777777" w:rsidR="009A6C40" w:rsidRDefault="009A6C40" w:rsidP="009A6C40">
      <w:pPr>
        <w:jc w:val="center"/>
        <w:rPr>
          <w:rFonts w:ascii="Arial" w:hAnsi="Arial" w:cs="Arial"/>
          <w:b/>
          <w:sz w:val="28"/>
          <w:szCs w:val="28"/>
        </w:rPr>
      </w:pPr>
      <w:r w:rsidRPr="004B4977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Materials</w:t>
      </w:r>
    </w:p>
    <w:p w14:paraId="1DD0BD90" w14:textId="77777777" w:rsidR="009A6C40" w:rsidRDefault="009A6C40" w:rsidP="00CB5DEF">
      <w:pPr>
        <w:spacing w:line="480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</w:p>
    <w:p w14:paraId="51AD4620" w14:textId="6E211730" w:rsidR="00CB5DEF" w:rsidRPr="004A235F" w:rsidRDefault="00CB5DEF" w:rsidP="00CB5DEF">
      <w:pPr>
        <w:spacing w:line="480" w:lineRule="auto"/>
        <w:jc w:val="center"/>
        <w:rPr>
          <w:rFonts w:ascii="Arial" w:hAnsi="Arial" w:cs="Arial"/>
          <w:b/>
          <w:sz w:val="28"/>
          <w:szCs w:val="24"/>
          <w:lang w:val="en-US"/>
        </w:rPr>
      </w:pPr>
      <w:r w:rsidRPr="004A235F">
        <w:rPr>
          <w:rFonts w:ascii="Arial" w:hAnsi="Arial" w:cs="Arial"/>
          <w:b/>
          <w:sz w:val="28"/>
          <w:szCs w:val="24"/>
          <w:lang w:val="en-US"/>
        </w:rPr>
        <w:t>Solid Fuels</w:t>
      </w:r>
      <w:r>
        <w:rPr>
          <w:rFonts w:ascii="Arial" w:hAnsi="Arial" w:cs="Arial"/>
          <w:b/>
          <w:sz w:val="28"/>
          <w:szCs w:val="24"/>
          <w:lang w:val="en-US"/>
        </w:rPr>
        <w:t xml:space="preserve"> for Cooking</w:t>
      </w:r>
      <w:r w:rsidRPr="004A235F">
        <w:rPr>
          <w:rFonts w:ascii="Arial" w:hAnsi="Arial" w:cs="Arial"/>
          <w:b/>
          <w:sz w:val="28"/>
          <w:szCs w:val="24"/>
          <w:lang w:val="en-US"/>
        </w:rPr>
        <w:t xml:space="preserve"> and Tobacco Use </w:t>
      </w:r>
      <w:r w:rsidR="006E30C7">
        <w:rPr>
          <w:rFonts w:ascii="Arial" w:hAnsi="Arial" w:cs="Arial"/>
          <w:b/>
          <w:sz w:val="28"/>
          <w:szCs w:val="24"/>
          <w:lang w:val="en-US"/>
        </w:rPr>
        <w:t>and Risk of</w:t>
      </w:r>
      <w:r w:rsidR="00B83BA3">
        <w:rPr>
          <w:rFonts w:ascii="Arial" w:hAnsi="Arial" w:cs="Arial"/>
          <w:b/>
          <w:sz w:val="28"/>
          <w:szCs w:val="24"/>
          <w:lang w:val="en-US"/>
        </w:rPr>
        <w:t xml:space="preserve"> Major</w:t>
      </w:r>
      <w:r w:rsidRPr="004A235F">
        <w:rPr>
          <w:rFonts w:ascii="Arial" w:hAnsi="Arial" w:cs="Arial"/>
          <w:b/>
          <w:sz w:val="28"/>
          <w:szCs w:val="24"/>
          <w:lang w:val="en-US"/>
        </w:rPr>
        <w:t xml:space="preserve"> </w:t>
      </w:r>
      <w:r>
        <w:rPr>
          <w:rFonts w:ascii="Arial" w:hAnsi="Arial" w:cs="Arial"/>
          <w:b/>
          <w:sz w:val="28"/>
          <w:szCs w:val="24"/>
          <w:lang w:val="en-US"/>
        </w:rPr>
        <w:t xml:space="preserve">Chronic </w:t>
      </w:r>
      <w:r w:rsidRPr="004A235F">
        <w:rPr>
          <w:rFonts w:ascii="Arial" w:hAnsi="Arial" w:cs="Arial"/>
          <w:b/>
          <w:sz w:val="28"/>
          <w:szCs w:val="24"/>
          <w:lang w:val="en-US"/>
        </w:rPr>
        <w:t xml:space="preserve">Liver Disease Mortality: a Prospective Cohort Study of 0.5 million Chinese </w:t>
      </w:r>
      <w:r w:rsidR="006E30C7">
        <w:rPr>
          <w:rFonts w:ascii="Arial" w:hAnsi="Arial" w:cs="Arial"/>
          <w:b/>
          <w:sz w:val="28"/>
          <w:szCs w:val="24"/>
          <w:lang w:val="en-US"/>
        </w:rPr>
        <w:t>Adults</w:t>
      </w:r>
      <w:bookmarkStart w:id="0" w:name="_GoBack"/>
      <w:bookmarkEnd w:id="0"/>
    </w:p>
    <w:p w14:paraId="016F692F" w14:textId="30F6249B" w:rsidR="00CB5DEF" w:rsidRPr="004A235F" w:rsidRDefault="00CB5DEF" w:rsidP="00CB5DEF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4A235F">
        <w:rPr>
          <w:rFonts w:ascii="Arial" w:hAnsi="Arial" w:cs="Arial"/>
          <w:sz w:val="24"/>
          <w:szCs w:val="24"/>
          <w:lang w:val="en-US"/>
        </w:rPr>
        <w:t xml:space="preserve">Ka Hung Chan, Derrick A Bennett*, Om P Kurmi, Ling Yang, Yiping Chen, </w:t>
      </w:r>
      <w:r w:rsidR="00B83BA3">
        <w:rPr>
          <w:rFonts w:ascii="Arial" w:hAnsi="Arial" w:cs="Arial"/>
          <w:sz w:val="24"/>
          <w:szCs w:val="24"/>
          <w:lang w:val="en-US"/>
        </w:rPr>
        <w:t xml:space="preserve">Jun </w:t>
      </w:r>
      <w:proofErr w:type="spellStart"/>
      <w:r w:rsidR="00B83BA3">
        <w:rPr>
          <w:rFonts w:ascii="Arial" w:hAnsi="Arial" w:cs="Arial"/>
          <w:sz w:val="24"/>
          <w:szCs w:val="24"/>
          <w:lang w:val="en-US"/>
        </w:rPr>
        <w:t>Lv</w:t>
      </w:r>
      <w:proofErr w:type="spellEnd"/>
      <w:r w:rsidR="00B83BA3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 xml:space="preserve">Yu Guo, Zhen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ia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nqing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Yu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Xiaofang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hen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ixi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ong, Liming Li, </w:t>
      </w:r>
      <w:r w:rsidRPr="004A235F">
        <w:rPr>
          <w:rFonts w:ascii="Arial" w:hAnsi="Arial" w:cs="Arial"/>
          <w:sz w:val="24"/>
          <w:szCs w:val="24"/>
          <w:lang w:val="en-US"/>
        </w:rPr>
        <w:t>Zhengming Chen</w:t>
      </w:r>
      <w:r>
        <w:rPr>
          <w:rFonts w:ascii="Arial" w:hAnsi="Arial" w:cs="Arial"/>
          <w:sz w:val="24"/>
          <w:szCs w:val="24"/>
          <w:lang w:val="en-US"/>
        </w:rPr>
        <w:t>, Kin Bong Hubert Lam</w:t>
      </w:r>
      <w:r w:rsidRPr="004A235F">
        <w:rPr>
          <w:rFonts w:ascii="Arial" w:hAnsi="Arial" w:cs="Arial"/>
          <w:sz w:val="24"/>
          <w:szCs w:val="24"/>
          <w:lang w:val="en-US"/>
        </w:rPr>
        <w:t xml:space="preserve"> on behalf of the China </w:t>
      </w:r>
      <w:proofErr w:type="spellStart"/>
      <w:r w:rsidRPr="004A235F">
        <w:rPr>
          <w:rFonts w:ascii="Arial" w:hAnsi="Arial" w:cs="Arial"/>
          <w:sz w:val="24"/>
          <w:szCs w:val="24"/>
          <w:lang w:val="en-US"/>
        </w:rPr>
        <w:t>Kadoorie</w:t>
      </w:r>
      <w:proofErr w:type="spellEnd"/>
      <w:r w:rsidRPr="004A235F">
        <w:rPr>
          <w:rFonts w:ascii="Arial" w:hAnsi="Arial" w:cs="Arial"/>
          <w:sz w:val="24"/>
          <w:szCs w:val="24"/>
          <w:lang w:val="en-US"/>
        </w:rPr>
        <w:t xml:space="preserve"> Biobank Study Group</w:t>
      </w:r>
      <w:r w:rsidRPr="00CC37B4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</w:p>
    <w:p w14:paraId="2A8BD63C" w14:textId="77777777" w:rsidR="00CB5DEF" w:rsidRPr="004A235F" w:rsidRDefault="00CB5DEF" w:rsidP="00CB5DEF">
      <w:pPr>
        <w:rPr>
          <w:rFonts w:ascii="Arial" w:hAnsi="Arial" w:cs="Arial"/>
          <w:sz w:val="24"/>
          <w:lang w:val="en-US"/>
        </w:rPr>
      </w:pPr>
      <w:r w:rsidRPr="004A235F">
        <w:rPr>
          <w:rFonts w:ascii="Arial" w:hAnsi="Arial" w:cs="Arial"/>
          <w:sz w:val="24"/>
          <w:lang w:val="en-US"/>
        </w:rPr>
        <w:t>* Corresponding author</w:t>
      </w:r>
    </w:p>
    <w:p w14:paraId="51A68992" w14:textId="77777777" w:rsidR="00CB5DEF" w:rsidRDefault="00CB5DEF" w:rsidP="00CB5DEF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†</w:t>
      </w:r>
      <w:r w:rsidRPr="00CC37B4">
        <w:rPr>
          <w:rFonts w:ascii="Arial" w:hAnsi="Arial" w:cs="Arial"/>
          <w:sz w:val="24"/>
          <w:lang w:val="en-US"/>
        </w:rPr>
        <w:t xml:space="preserve"> </w:t>
      </w:r>
      <w:r w:rsidRPr="004A235F">
        <w:rPr>
          <w:rFonts w:ascii="Arial" w:hAnsi="Arial" w:cs="Arial"/>
          <w:sz w:val="24"/>
          <w:lang w:val="en-US"/>
        </w:rPr>
        <w:t xml:space="preserve">The members of the China </w:t>
      </w:r>
      <w:proofErr w:type="spellStart"/>
      <w:r w:rsidRPr="004A235F">
        <w:rPr>
          <w:rFonts w:ascii="Arial" w:hAnsi="Arial" w:cs="Arial"/>
          <w:sz w:val="24"/>
          <w:lang w:val="en-US"/>
        </w:rPr>
        <w:t>Kadoorie</w:t>
      </w:r>
      <w:proofErr w:type="spellEnd"/>
      <w:r w:rsidRPr="004A235F">
        <w:rPr>
          <w:rFonts w:ascii="Arial" w:hAnsi="Arial" w:cs="Arial"/>
          <w:sz w:val="24"/>
          <w:lang w:val="en-US"/>
        </w:rPr>
        <w:t xml:space="preserve"> Biobank Collaborative Group and its steering committee are listed in the Appendix</w:t>
      </w:r>
      <w:r>
        <w:rPr>
          <w:rFonts w:ascii="Arial" w:hAnsi="Arial" w:cs="Arial"/>
          <w:sz w:val="24"/>
          <w:lang w:val="en-US"/>
        </w:rPr>
        <w:t xml:space="preserve"> </w:t>
      </w:r>
    </w:p>
    <w:p w14:paraId="43D3C3BE" w14:textId="2E0B0EEB" w:rsidR="0055291C" w:rsidRPr="004B4977" w:rsidRDefault="009A6C40" w:rsidP="00822AC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07F1B13E" w14:textId="77777777" w:rsidR="0055291C" w:rsidRPr="004B4977" w:rsidRDefault="0055291C" w:rsidP="0055291C">
      <w:pPr>
        <w:jc w:val="center"/>
        <w:rPr>
          <w:rFonts w:ascii="Arial" w:hAnsi="Arial" w:cs="Arial"/>
          <w:b/>
          <w:sz w:val="28"/>
          <w:szCs w:val="28"/>
        </w:rPr>
      </w:pPr>
      <w:r w:rsidRPr="004B4977">
        <w:rPr>
          <w:rFonts w:ascii="Arial" w:hAnsi="Arial" w:cs="Arial"/>
          <w:b/>
          <w:sz w:val="28"/>
          <w:szCs w:val="28"/>
        </w:rPr>
        <w:lastRenderedPageBreak/>
        <w:t>Table of Contents</w:t>
      </w:r>
    </w:p>
    <w:p w14:paraId="704DAB08" w14:textId="7948214A" w:rsidR="000904D6" w:rsidRPr="00521F93" w:rsidRDefault="00D82291" w:rsidP="000904D6">
      <w:pPr>
        <w:rPr>
          <w:rFonts w:ascii="Arial" w:hAnsi="Arial" w:cs="Arial"/>
          <w:sz w:val="24"/>
          <w:szCs w:val="24"/>
        </w:rPr>
      </w:pPr>
      <w:hyperlink w:anchor="ST1" w:history="1">
        <w:proofErr w:type="gramStart"/>
        <w:r w:rsidR="0055291C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</w:t>
        </w:r>
        <w:r w:rsidR="00425C57" w:rsidRPr="00521F93">
          <w:rPr>
            <w:rStyle w:val="Hyperlink"/>
            <w:rFonts w:ascii="Arial" w:hAnsi="Arial" w:cs="Arial"/>
            <w:b/>
            <w:sz w:val="24"/>
            <w:szCs w:val="24"/>
          </w:rPr>
          <w:t>ary</w:t>
        </w:r>
        <w:r w:rsidR="0055291C" w:rsidRPr="00521F93">
          <w:rPr>
            <w:rStyle w:val="Hyperlink"/>
            <w:rFonts w:ascii="Arial" w:hAnsi="Arial" w:cs="Arial"/>
            <w:b/>
            <w:sz w:val="24"/>
            <w:szCs w:val="24"/>
          </w:rPr>
          <w:t xml:space="preserve"> Table 1.</w:t>
        </w:r>
        <w:proofErr w:type="gramEnd"/>
      </w:hyperlink>
      <w:r w:rsidR="0055291C" w:rsidRPr="00521F93">
        <w:rPr>
          <w:rFonts w:ascii="Arial" w:hAnsi="Arial" w:cs="Arial"/>
          <w:b/>
          <w:sz w:val="24"/>
          <w:szCs w:val="24"/>
        </w:rPr>
        <w:t xml:space="preserve"> </w:t>
      </w:r>
      <w:r w:rsidR="00345AED" w:rsidRPr="00521F93">
        <w:rPr>
          <w:rFonts w:ascii="Arial" w:hAnsi="Arial" w:cs="Arial"/>
          <w:sz w:val="24"/>
          <w:szCs w:val="24"/>
        </w:rPr>
        <w:t>Details of major chronic liver disease defined by ICD-10 codes</w:t>
      </w:r>
      <w:r w:rsidR="00BB74BD" w:rsidRPr="00521F93">
        <w:rPr>
          <w:rFonts w:ascii="Arial" w:hAnsi="Arial" w:cs="Arial"/>
          <w:sz w:val="24"/>
          <w:szCs w:val="24"/>
        </w:rPr>
        <w:t xml:space="preserve"> ……………………………………………………………………………………………p.</w:t>
      </w:r>
      <w:r w:rsidR="00BB7242">
        <w:rPr>
          <w:rFonts w:ascii="Arial" w:hAnsi="Arial" w:cs="Arial"/>
          <w:sz w:val="24"/>
          <w:szCs w:val="24"/>
        </w:rPr>
        <w:t>3</w:t>
      </w:r>
    </w:p>
    <w:p w14:paraId="2C549FA9" w14:textId="7FEF5DFD" w:rsidR="000904D6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T3" w:history="1">
        <w:proofErr w:type="gramStart"/>
        <w:r w:rsidR="000904D6" w:rsidRPr="00521F93">
          <w:rPr>
            <w:rStyle w:val="Hyperlink"/>
            <w:rFonts w:ascii="Arial" w:hAnsi="Arial" w:cs="Arial"/>
            <w:b/>
            <w:sz w:val="24"/>
            <w:szCs w:val="24"/>
          </w:rPr>
          <w:t xml:space="preserve">Supplementary Table </w:t>
        </w:r>
        <w:r w:rsidR="000904D6">
          <w:rPr>
            <w:rStyle w:val="Hyperlink"/>
            <w:rFonts w:ascii="Arial" w:hAnsi="Arial" w:cs="Arial"/>
            <w:b/>
            <w:sz w:val="24"/>
            <w:szCs w:val="24"/>
          </w:rPr>
          <w:t>2</w:t>
        </w:r>
        <w:r w:rsidR="000904D6" w:rsidRPr="00521F93">
          <w:rPr>
            <w:rStyle w:val="Hyperlink"/>
            <w:rFonts w:ascii="Arial" w:hAnsi="Arial" w:cs="Arial"/>
            <w:b/>
            <w:sz w:val="24"/>
            <w:szCs w:val="24"/>
          </w:rPr>
          <w:t>.</w:t>
        </w:r>
        <w:proofErr w:type="gramEnd"/>
      </w:hyperlink>
      <w:r w:rsidR="000904D6" w:rsidRPr="00521F93">
        <w:rPr>
          <w:rFonts w:ascii="Arial" w:hAnsi="Arial" w:cs="Arial"/>
          <w:sz w:val="24"/>
          <w:szCs w:val="24"/>
        </w:rPr>
        <w:t xml:space="preserve"> </w:t>
      </w:r>
      <w:r w:rsidR="000904D6" w:rsidRPr="00521F93">
        <w:rPr>
          <w:rFonts w:ascii="Arial" w:hAnsi="Arial" w:cs="Arial"/>
          <w:bCs/>
          <w:sz w:val="24"/>
          <w:szCs w:val="24"/>
        </w:rPr>
        <w:t>Number of deaths attributed to specific chronic liver diseases (CLD) ……………………………………………………………………………......................p.</w:t>
      </w:r>
      <w:r w:rsidR="000904D6">
        <w:rPr>
          <w:rFonts w:ascii="Arial" w:hAnsi="Arial" w:cs="Arial"/>
          <w:bCs/>
          <w:sz w:val="24"/>
          <w:szCs w:val="24"/>
        </w:rPr>
        <w:t>4</w:t>
      </w:r>
    </w:p>
    <w:p w14:paraId="1DD36348" w14:textId="7A0AF02A" w:rsidR="00B370A8" w:rsidRPr="00521F93" w:rsidRDefault="00D82291" w:rsidP="000904D6">
      <w:pPr>
        <w:rPr>
          <w:rFonts w:ascii="Arial" w:hAnsi="Arial" w:cs="Arial"/>
          <w:sz w:val="24"/>
          <w:szCs w:val="24"/>
        </w:rPr>
      </w:pPr>
      <w:hyperlink w:anchor="ST2" w:history="1">
        <w:proofErr w:type="gramStart"/>
        <w:r w:rsidR="0055291C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</w:t>
        </w:r>
        <w:r w:rsidR="00425C57" w:rsidRPr="00521F93">
          <w:rPr>
            <w:rStyle w:val="Hyperlink"/>
            <w:rFonts w:ascii="Arial" w:hAnsi="Arial" w:cs="Arial"/>
            <w:b/>
            <w:sz w:val="24"/>
            <w:szCs w:val="24"/>
          </w:rPr>
          <w:t>ary</w:t>
        </w:r>
        <w:r w:rsidR="0055291C" w:rsidRPr="00521F93">
          <w:rPr>
            <w:rStyle w:val="Hyperlink"/>
            <w:rFonts w:ascii="Arial" w:hAnsi="Arial" w:cs="Arial"/>
            <w:b/>
            <w:sz w:val="24"/>
            <w:szCs w:val="24"/>
          </w:rPr>
          <w:t xml:space="preserve"> Table </w:t>
        </w:r>
        <w:r w:rsidR="000904D6">
          <w:rPr>
            <w:rStyle w:val="Hyperlink"/>
            <w:rFonts w:ascii="Arial" w:hAnsi="Arial" w:cs="Arial"/>
            <w:b/>
            <w:sz w:val="24"/>
            <w:szCs w:val="24"/>
          </w:rPr>
          <w:t>3</w:t>
        </w:r>
        <w:r w:rsidR="0055291C" w:rsidRPr="00521F93">
          <w:rPr>
            <w:rStyle w:val="Hyperlink"/>
            <w:rFonts w:ascii="Arial" w:hAnsi="Arial" w:cs="Arial"/>
            <w:b/>
            <w:sz w:val="24"/>
            <w:szCs w:val="24"/>
          </w:rPr>
          <w:t>.</w:t>
        </w:r>
        <w:proofErr w:type="gramEnd"/>
      </w:hyperlink>
      <w:r w:rsidR="0055291C" w:rsidRPr="00521F93">
        <w:rPr>
          <w:rFonts w:ascii="Arial" w:hAnsi="Arial" w:cs="Arial"/>
          <w:b/>
          <w:sz w:val="24"/>
          <w:szCs w:val="24"/>
        </w:rPr>
        <w:t xml:space="preserve"> </w:t>
      </w:r>
      <w:r w:rsidR="00345AED" w:rsidRPr="00521F93">
        <w:rPr>
          <w:rFonts w:ascii="Arial" w:hAnsi="Arial" w:cs="Arial"/>
          <w:bCs/>
          <w:sz w:val="24"/>
          <w:szCs w:val="24"/>
        </w:rPr>
        <w:t>Baseline characteristics of participants according to long-term cooking behaviour</w:t>
      </w:r>
      <w:r w:rsidR="00BB74BD" w:rsidRPr="00521F93">
        <w:rPr>
          <w:rFonts w:ascii="Arial" w:hAnsi="Arial" w:cs="Arial"/>
          <w:bCs/>
          <w:sz w:val="24"/>
          <w:szCs w:val="24"/>
        </w:rPr>
        <w:t>……………………………………………………………………………...p.</w:t>
      </w:r>
      <w:r w:rsidR="000904D6">
        <w:rPr>
          <w:rFonts w:ascii="Arial" w:hAnsi="Arial" w:cs="Arial"/>
          <w:bCs/>
          <w:sz w:val="24"/>
          <w:szCs w:val="24"/>
        </w:rPr>
        <w:t>5</w:t>
      </w:r>
    </w:p>
    <w:p w14:paraId="76F03939" w14:textId="10AC7E76" w:rsidR="0055291C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T4" w:history="1">
        <w:proofErr w:type="gramStart"/>
        <w:r w:rsidR="00B370A8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ary Table 4.</w:t>
        </w:r>
        <w:proofErr w:type="gramEnd"/>
      </w:hyperlink>
      <w:r w:rsidR="00B370A8" w:rsidRPr="00521F93">
        <w:rPr>
          <w:rFonts w:ascii="Arial" w:hAnsi="Arial" w:cs="Arial"/>
          <w:sz w:val="24"/>
          <w:szCs w:val="24"/>
        </w:rPr>
        <w:t xml:space="preserve"> </w:t>
      </w:r>
      <w:r w:rsidR="0055291C" w:rsidRPr="00521F93">
        <w:rPr>
          <w:rFonts w:ascii="Arial" w:hAnsi="Arial" w:cs="Arial"/>
          <w:sz w:val="24"/>
          <w:szCs w:val="24"/>
        </w:rPr>
        <w:t>Baseline characteristics according to</w:t>
      </w:r>
      <w:r w:rsidR="00345AED" w:rsidRPr="00521F93">
        <w:rPr>
          <w:rFonts w:ascii="Arial" w:hAnsi="Arial" w:cs="Arial"/>
          <w:sz w:val="24"/>
          <w:szCs w:val="24"/>
        </w:rPr>
        <w:t xml:space="preserve"> major</w:t>
      </w:r>
      <w:r w:rsidR="0055291C" w:rsidRPr="00521F93">
        <w:rPr>
          <w:rFonts w:ascii="Arial" w:hAnsi="Arial" w:cs="Arial"/>
          <w:sz w:val="24"/>
          <w:szCs w:val="24"/>
        </w:rPr>
        <w:t xml:space="preserve"> chronic liver disease mortality</w:t>
      </w:r>
      <w:r w:rsidR="00BB74BD" w:rsidRPr="00521F93">
        <w:rPr>
          <w:rFonts w:ascii="Arial" w:hAnsi="Arial" w:cs="Arial"/>
          <w:bCs/>
          <w:sz w:val="24"/>
          <w:szCs w:val="24"/>
        </w:rPr>
        <w:t>……………………………………………………………………………...................p</w:t>
      </w:r>
      <w:r w:rsidR="00521F93">
        <w:rPr>
          <w:rFonts w:ascii="Arial" w:hAnsi="Arial" w:cs="Arial"/>
          <w:bCs/>
          <w:sz w:val="24"/>
          <w:szCs w:val="24"/>
        </w:rPr>
        <w:t>.</w:t>
      </w:r>
      <w:r w:rsidR="00BB7242">
        <w:rPr>
          <w:rFonts w:ascii="Arial" w:hAnsi="Arial" w:cs="Arial"/>
          <w:bCs/>
          <w:sz w:val="24"/>
          <w:szCs w:val="24"/>
        </w:rPr>
        <w:t>6</w:t>
      </w:r>
    </w:p>
    <w:p w14:paraId="78D03EB5" w14:textId="447C2A71" w:rsidR="00CE7A95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T5" w:history="1">
        <w:proofErr w:type="gramStart"/>
        <w:r w:rsidR="00CE7A95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</w:t>
        </w:r>
        <w:r w:rsidR="00425C57" w:rsidRPr="00521F93">
          <w:rPr>
            <w:rStyle w:val="Hyperlink"/>
            <w:rFonts w:ascii="Arial" w:hAnsi="Arial" w:cs="Arial"/>
            <w:b/>
            <w:sz w:val="24"/>
            <w:szCs w:val="24"/>
          </w:rPr>
          <w:t>ary</w:t>
        </w:r>
        <w:r w:rsidR="00CE7A95" w:rsidRPr="00521F93">
          <w:rPr>
            <w:rStyle w:val="Hyperlink"/>
            <w:rFonts w:ascii="Arial" w:hAnsi="Arial" w:cs="Arial"/>
            <w:b/>
            <w:sz w:val="24"/>
            <w:szCs w:val="24"/>
          </w:rPr>
          <w:t xml:space="preserve"> Table </w:t>
        </w:r>
        <w:r w:rsidR="00B370A8" w:rsidRPr="00521F93">
          <w:rPr>
            <w:rStyle w:val="Hyperlink"/>
            <w:rFonts w:ascii="Arial" w:hAnsi="Arial" w:cs="Arial"/>
            <w:b/>
            <w:sz w:val="24"/>
            <w:szCs w:val="24"/>
          </w:rPr>
          <w:t>5</w:t>
        </w:r>
        <w:r w:rsidR="00CE7A95" w:rsidRPr="00521F93">
          <w:rPr>
            <w:rStyle w:val="Hyperlink"/>
            <w:rFonts w:ascii="Arial" w:hAnsi="Arial" w:cs="Arial"/>
            <w:b/>
            <w:sz w:val="24"/>
            <w:szCs w:val="24"/>
          </w:rPr>
          <w:t>.</w:t>
        </w:r>
        <w:proofErr w:type="gramEnd"/>
      </w:hyperlink>
      <w:r w:rsidR="00CE7A95" w:rsidRPr="00521F93">
        <w:rPr>
          <w:rFonts w:ascii="Arial" w:hAnsi="Arial" w:cs="Arial"/>
          <w:sz w:val="24"/>
          <w:szCs w:val="24"/>
        </w:rPr>
        <w:t xml:space="preserve"> </w:t>
      </w:r>
      <w:proofErr w:type="gramStart"/>
      <w:r w:rsidR="00CE7A95" w:rsidRPr="00521F93">
        <w:rPr>
          <w:rFonts w:ascii="Arial" w:hAnsi="Arial" w:cs="Arial"/>
          <w:sz w:val="24"/>
          <w:szCs w:val="24"/>
        </w:rPr>
        <w:t>Distribution and rates of</w:t>
      </w:r>
      <w:r w:rsidR="00345AED" w:rsidRPr="00521F93">
        <w:rPr>
          <w:rFonts w:ascii="Arial" w:hAnsi="Arial" w:cs="Arial"/>
          <w:sz w:val="24"/>
          <w:szCs w:val="24"/>
        </w:rPr>
        <w:t xml:space="preserve"> major</w:t>
      </w:r>
      <w:r w:rsidR="00CE7A95" w:rsidRPr="00521F93">
        <w:rPr>
          <w:rFonts w:ascii="Arial" w:hAnsi="Arial" w:cs="Arial"/>
          <w:sz w:val="24"/>
          <w:szCs w:val="24"/>
        </w:rPr>
        <w:t xml:space="preserve"> chronic liver disease mortality according to age, sex and study area.</w:t>
      </w:r>
      <w:proofErr w:type="gramEnd"/>
      <w:r w:rsidR="00BB74BD" w:rsidRPr="00521F93">
        <w:rPr>
          <w:rFonts w:ascii="Arial" w:hAnsi="Arial" w:cs="Arial"/>
          <w:bCs/>
          <w:sz w:val="24"/>
          <w:szCs w:val="24"/>
        </w:rPr>
        <w:t xml:space="preserve"> ……………………………………..........................p</w:t>
      </w:r>
      <w:r w:rsidR="00521F93">
        <w:rPr>
          <w:rFonts w:ascii="Arial" w:hAnsi="Arial" w:cs="Arial"/>
          <w:bCs/>
          <w:sz w:val="24"/>
          <w:szCs w:val="24"/>
        </w:rPr>
        <w:t>.</w:t>
      </w:r>
      <w:r w:rsidR="00BB7242">
        <w:rPr>
          <w:rFonts w:ascii="Arial" w:hAnsi="Arial" w:cs="Arial"/>
          <w:bCs/>
          <w:sz w:val="24"/>
          <w:szCs w:val="24"/>
        </w:rPr>
        <w:t>7</w:t>
      </w:r>
    </w:p>
    <w:p w14:paraId="3D8EB9F6" w14:textId="6A750604" w:rsidR="00B370A8" w:rsidRDefault="00D82291" w:rsidP="0055291C">
      <w:pPr>
        <w:rPr>
          <w:rFonts w:ascii="Arial" w:hAnsi="Arial" w:cs="Arial"/>
          <w:bCs/>
          <w:sz w:val="24"/>
          <w:szCs w:val="24"/>
        </w:rPr>
      </w:pPr>
      <w:hyperlink w:anchor="ST6" w:history="1">
        <w:proofErr w:type="gramStart"/>
        <w:r w:rsidR="00B370A8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ary Table 6.</w:t>
        </w:r>
        <w:proofErr w:type="gramEnd"/>
      </w:hyperlink>
      <w:r w:rsidR="00B370A8" w:rsidRPr="00521F93">
        <w:rPr>
          <w:rFonts w:ascii="Arial" w:hAnsi="Arial" w:cs="Arial"/>
          <w:sz w:val="24"/>
          <w:szCs w:val="24"/>
        </w:rPr>
        <w:t xml:space="preserve"> </w:t>
      </w:r>
      <w:r w:rsidR="00B370A8" w:rsidRPr="00521F93">
        <w:rPr>
          <w:rFonts w:ascii="Arial" w:hAnsi="Arial" w:cs="Arial"/>
          <w:bCs/>
          <w:sz w:val="24"/>
          <w:szCs w:val="24"/>
        </w:rPr>
        <w:t xml:space="preserve">Adjusted hazard ratios for chronic liver disease mortality by long-term cooking fuel use and </w:t>
      </w:r>
      <w:proofErr w:type="spellStart"/>
      <w:r w:rsidR="00B370A8" w:rsidRPr="00521F93">
        <w:rPr>
          <w:rFonts w:ascii="Arial" w:hAnsi="Arial" w:cs="Arial"/>
          <w:bCs/>
          <w:sz w:val="24"/>
          <w:szCs w:val="24"/>
        </w:rPr>
        <w:t>cookstove</w:t>
      </w:r>
      <w:proofErr w:type="spellEnd"/>
      <w:r w:rsidR="00B370A8" w:rsidRPr="00521F93">
        <w:rPr>
          <w:rFonts w:ascii="Arial" w:hAnsi="Arial" w:cs="Arial"/>
          <w:bCs/>
          <w:sz w:val="24"/>
          <w:szCs w:val="24"/>
        </w:rPr>
        <w:t xml:space="preserve"> ventilation exposure</w:t>
      </w:r>
      <w:r w:rsidR="00BB74BD" w:rsidRPr="00521F93">
        <w:rPr>
          <w:rFonts w:ascii="Arial" w:hAnsi="Arial" w:cs="Arial"/>
          <w:bCs/>
          <w:sz w:val="24"/>
          <w:szCs w:val="24"/>
        </w:rPr>
        <w:t>…</w:t>
      </w:r>
      <w:r w:rsidR="00521F93">
        <w:rPr>
          <w:rFonts w:ascii="Arial" w:hAnsi="Arial" w:cs="Arial"/>
          <w:bCs/>
          <w:sz w:val="24"/>
          <w:szCs w:val="24"/>
        </w:rPr>
        <w:t>………………….................</w:t>
      </w:r>
      <w:r w:rsidR="00BB74BD" w:rsidRPr="00521F93">
        <w:rPr>
          <w:rFonts w:ascii="Arial" w:hAnsi="Arial" w:cs="Arial"/>
          <w:bCs/>
          <w:sz w:val="24"/>
          <w:szCs w:val="24"/>
        </w:rPr>
        <w:t>p.</w:t>
      </w:r>
      <w:r w:rsidR="00BB7242">
        <w:rPr>
          <w:rFonts w:ascii="Arial" w:hAnsi="Arial" w:cs="Arial"/>
          <w:bCs/>
          <w:sz w:val="24"/>
          <w:szCs w:val="24"/>
        </w:rPr>
        <w:t>8</w:t>
      </w:r>
    </w:p>
    <w:p w14:paraId="09BED90B" w14:textId="342917B5" w:rsidR="00BB7242" w:rsidRPr="007C5E8A" w:rsidRDefault="00D82291" w:rsidP="0055291C">
      <w:pPr>
        <w:rPr>
          <w:rFonts w:ascii="Arial" w:hAnsi="Arial" w:cs="Arial"/>
          <w:sz w:val="24"/>
          <w:szCs w:val="24"/>
        </w:rPr>
      </w:pPr>
      <w:hyperlink w:anchor="ST72" w:history="1">
        <w:proofErr w:type="gramStart"/>
        <w:r w:rsidR="00D62D6B" w:rsidRPr="00D62D6B">
          <w:rPr>
            <w:rStyle w:val="Hyperlink"/>
            <w:rFonts w:ascii="Arial" w:hAnsi="Arial" w:cs="Arial" w:hint="eastAsia"/>
            <w:b/>
            <w:bCs/>
            <w:sz w:val="24"/>
            <w:szCs w:val="24"/>
          </w:rPr>
          <w:t>Su</w:t>
        </w:r>
        <w:r w:rsidR="00D62D6B" w:rsidRPr="00D62D6B">
          <w:rPr>
            <w:rStyle w:val="Hyperlink"/>
            <w:rFonts w:ascii="Arial" w:hAnsi="Arial" w:cs="Arial"/>
            <w:b/>
            <w:bCs/>
            <w:sz w:val="24"/>
            <w:szCs w:val="24"/>
          </w:rPr>
          <w:t>pplementary Table 7.</w:t>
        </w:r>
        <w:proofErr w:type="gramEnd"/>
      </w:hyperlink>
      <w:r w:rsidR="00822ACA">
        <w:rPr>
          <w:rFonts w:ascii="Arial" w:hAnsi="Arial" w:cs="Arial"/>
          <w:b/>
          <w:bCs/>
          <w:sz w:val="24"/>
          <w:szCs w:val="24"/>
        </w:rPr>
        <w:t xml:space="preserve"> </w:t>
      </w:r>
      <w:r w:rsidR="00BB7242" w:rsidRPr="007C5E8A">
        <w:rPr>
          <w:rFonts w:ascii="Arial" w:hAnsi="Arial" w:cs="Arial"/>
          <w:bCs/>
          <w:sz w:val="24"/>
          <w:szCs w:val="24"/>
        </w:rPr>
        <w:t>Adjusted hazard ratios for liver cancer and other chronic liver disease mortality by long-term cooking fuel use and smoking habit………………………p.9</w:t>
      </w:r>
    </w:p>
    <w:p w14:paraId="12C225CF" w14:textId="48B77D2A" w:rsidR="00080B27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T7" w:history="1">
        <w:proofErr w:type="gramStart"/>
        <w:r w:rsidR="00CE7A95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</w:t>
        </w:r>
        <w:r w:rsidR="00425C57" w:rsidRPr="00521F93">
          <w:rPr>
            <w:rStyle w:val="Hyperlink"/>
            <w:rFonts w:ascii="Arial" w:hAnsi="Arial" w:cs="Arial"/>
            <w:b/>
            <w:sz w:val="24"/>
            <w:szCs w:val="24"/>
          </w:rPr>
          <w:t>ary</w:t>
        </w:r>
        <w:r w:rsidR="00CE7A95" w:rsidRPr="00521F93">
          <w:rPr>
            <w:rStyle w:val="Hyperlink"/>
            <w:rFonts w:ascii="Arial" w:hAnsi="Arial" w:cs="Arial"/>
            <w:b/>
            <w:sz w:val="24"/>
            <w:szCs w:val="24"/>
          </w:rPr>
          <w:t xml:space="preserve"> Table </w:t>
        </w:r>
        <w:r w:rsidR="00BB7242">
          <w:rPr>
            <w:rStyle w:val="Hyperlink"/>
            <w:rFonts w:ascii="Arial" w:hAnsi="Arial" w:cs="Arial"/>
            <w:b/>
            <w:sz w:val="24"/>
            <w:szCs w:val="24"/>
          </w:rPr>
          <w:t>8</w:t>
        </w:r>
        <w:r w:rsidR="00CE7A95" w:rsidRPr="00521F93">
          <w:rPr>
            <w:rStyle w:val="Hyperlink"/>
            <w:rFonts w:ascii="Arial" w:hAnsi="Arial" w:cs="Arial"/>
            <w:b/>
            <w:sz w:val="24"/>
            <w:szCs w:val="24"/>
          </w:rPr>
          <w:t>.</w:t>
        </w:r>
        <w:proofErr w:type="gramEnd"/>
      </w:hyperlink>
      <w:r w:rsidR="00CE7A95" w:rsidRPr="00521F93">
        <w:rPr>
          <w:rFonts w:ascii="Arial" w:hAnsi="Arial" w:cs="Arial"/>
          <w:sz w:val="24"/>
          <w:szCs w:val="24"/>
        </w:rPr>
        <w:t xml:space="preserve"> Adjusted hazard ratios for </w:t>
      </w:r>
      <w:r w:rsidR="00345AED" w:rsidRPr="00521F93">
        <w:rPr>
          <w:rFonts w:ascii="Arial" w:hAnsi="Arial" w:cs="Arial"/>
          <w:sz w:val="24"/>
          <w:szCs w:val="24"/>
        </w:rPr>
        <w:t xml:space="preserve">major </w:t>
      </w:r>
      <w:r w:rsidR="00CE7A95" w:rsidRPr="00521F93">
        <w:rPr>
          <w:rFonts w:ascii="Arial" w:hAnsi="Arial" w:cs="Arial"/>
          <w:sz w:val="24"/>
          <w:szCs w:val="24"/>
        </w:rPr>
        <w:t xml:space="preserve">chronic liver disease mortality according to baseline </w:t>
      </w:r>
      <w:proofErr w:type="spellStart"/>
      <w:r w:rsidR="00CE7A95" w:rsidRPr="00521F93">
        <w:rPr>
          <w:rFonts w:ascii="Arial" w:hAnsi="Arial" w:cs="Arial"/>
          <w:sz w:val="24"/>
          <w:szCs w:val="24"/>
        </w:rPr>
        <w:t>HBsAg</w:t>
      </w:r>
      <w:proofErr w:type="spellEnd"/>
      <w:r w:rsidR="00CE7A95" w:rsidRPr="00521F93">
        <w:rPr>
          <w:rFonts w:ascii="Arial" w:hAnsi="Arial" w:cs="Arial"/>
          <w:sz w:val="24"/>
          <w:szCs w:val="24"/>
        </w:rPr>
        <w:t xml:space="preserve"> test results</w:t>
      </w:r>
      <w:r w:rsidR="00BB74BD" w:rsidRPr="00521F93">
        <w:rPr>
          <w:rFonts w:ascii="Arial" w:hAnsi="Arial" w:cs="Arial"/>
          <w:bCs/>
          <w:sz w:val="24"/>
          <w:szCs w:val="24"/>
        </w:rPr>
        <w:t>…………………………………..........................p.</w:t>
      </w:r>
      <w:r w:rsidR="00BB7242">
        <w:rPr>
          <w:rFonts w:ascii="Arial" w:hAnsi="Arial" w:cs="Arial"/>
          <w:bCs/>
          <w:sz w:val="24"/>
          <w:szCs w:val="24"/>
        </w:rPr>
        <w:t>10</w:t>
      </w:r>
    </w:p>
    <w:p w14:paraId="5BF48160" w14:textId="73B91B19" w:rsidR="00964D30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T8" w:history="1">
        <w:proofErr w:type="gramStart"/>
        <w:r w:rsidR="00964D30" w:rsidRPr="00521F93">
          <w:rPr>
            <w:rStyle w:val="Hyperlink"/>
            <w:rFonts w:ascii="Arial" w:hAnsi="Arial" w:cs="Arial"/>
            <w:b/>
            <w:sz w:val="24"/>
            <w:szCs w:val="24"/>
          </w:rPr>
          <w:t xml:space="preserve">Supplementary Table </w:t>
        </w:r>
        <w:r w:rsidR="00BB7242">
          <w:rPr>
            <w:rStyle w:val="Hyperlink"/>
            <w:rFonts w:ascii="Arial" w:hAnsi="Arial" w:cs="Arial"/>
            <w:b/>
            <w:sz w:val="24"/>
            <w:szCs w:val="24"/>
          </w:rPr>
          <w:t>9</w:t>
        </w:r>
        <w:r w:rsidR="00964D30" w:rsidRPr="00521F93">
          <w:rPr>
            <w:rStyle w:val="Hyperlink"/>
            <w:rFonts w:ascii="Arial" w:hAnsi="Arial" w:cs="Arial"/>
            <w:b/>
            <w:sz w:val="24"/>
            <w:szCs w:val="24"/>
          </w:rPr>
          <w:t>.</w:t>
        </w:r>
        <w:proofErr w:type="gramEnd"/>
      </w:hyperlink>
      <w:r w:rsidR="00964D30" w:rsidRPr="00521F93">
        <w:rPr>
          <w:rFonts w:ascii="Arial" w:hAnsi="Arial" w:cs="Arial"/>
          <w:sz w:val="24"/>
          <w:szCs w:val="24"/>
        </w:rPr>
        <w:t xml:space="preserve"> </w:t>
      </w:r>
      <w:r w:rsidR="00964D30" w:rsidRPr="00521F93">
        <w:rPr>
          <w:rFonts w:ascii="Arial" w:hAnsi="Arial" w:cs="Arial"/>
          <w:bCs/>
          <w:sz w:val="24"/>
          <w:szCs w:val="24"/>
        </w:rPr>
        <w:t>Adjusted hazard ratios for chronic liver disease mortality by long-term cooking fuel use and smoking habit in participants with a history of liver cirrhosis or hepatitis at baseline (N = 6116)</w:t>
      </w:r>
      <w:r w:rsidR="00BB74BD" w:rsidRPr="00521F93">
        <w:rPr>
          <w:rFonts w:ascii="Arial" w:hAnsi="Arial" w:cs="Arial"/>
          <w:bCs/>
          <w:sz w:val="24"/>
          <w:szCs w:val="24"/>
        </w:rPr>
        <w:t xml:space="preserve"> …………………………………......................................</w:t>
      </w:r>
      <w:r w:rsidR="00BB7242">
        <w:rPr>
          <w:rFonts w:ascii="Arial" w:hAnsi="Arial" w:cs="Arial"/>
          <w:bCs/>
          <w:sz w:val="24"/>
          <w:szCs w:val="24"/>
        </w:rPr>
        <w:t>.</w:t>
      </w:r>
      <w:r w:rsidR="00BB74BD" w:rsidRPr="00521F93">
        <w:rPr>
          <w:rFonts w:ascii="Arial" w:hAnsi="Arial" w:cs="Arial"/>
          <w:bCs/>
          <w:sz w:val="24"/>
          <w:szCs w:val="24"/>
        </w:rPr>
        <w:t>p</w:t>
      </w:r>
      <w:r w:rsidR="00023488" w:rsidRPr="00521F93">
        <w:rPr>
          <w:rFonts w:ascii="Arial" w:hAnsi="Arial" w:cs="Arial"/>
          <w:bCs/>
          <w:sz w:val="24"/>
          <w:szCs w:val="24"/>
        </w:rPr>
        <w:t>.</w:t>
      </w:r>
      <w:r w:rsidR="00BB7242">
        <w:rPr>
          <w:rFonts w:ascii="Arial" w:hAnsi="Arial" w:cs="Arial"/>
          <w:bCs/>
          <w:sz w:val="24"/>
          <w:szCs w:val="24"/>
        </w:rPr>
        <w:t>11</w:t>
      </w:r>
    </w:p>
    <w:p w14:paraId="47F90183" w14:textId="17CC2CAF" w:rsidR="0055291C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F1" w:history="1">
        <w:r w:rsidR="0055291C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 Figure 1.</w:t>
        </w:r>
      </w:hyperlink>
      <w:r w:rsidR="0055291C" w:rsidRPr="00521F93">
        <w:rPr>
          <w:rFonts w:ascii="Arial" w:hAnsi="Arial" w:cs="Arial"/>
          <w:b/>
          <w:sz w:val="24"/>
          <w:szCs w:val="24"/>
        </w:rPr>
        <w:t xml:space="preserve"> </w:t>
      </w:r>
      <w:r w:rsidR="0055291C" w:rsidRPr="00521F93">
        <w:rPr>
          <w:rFonts w:ascii="Arial" w:hAnsi="Arial" w:cs="Arial"/>
          <w:sz w:val="24"/>
          <w:szCs w:val="24"/>
        </w:rPr>
        <w:t xml:space="preserve">Geographic location of study sites of the China </w:t>
      </w:r>
      <w:proofErr w:type="spellStart"/>
      <w:r w:rsidR="0055291C" w:rsidRPr="00521F93">
        <w:rPr>
          <w:rFonts w:ascii="Arial" w:hAnsi="Arial" w:cs="Arial"/>
          <w:sz w:val="24"/>
          <w:szCs w:val="24"/>
        </w:rPr>
        <w:t>Kadoorie</w:t>
      </w:r>
      <w:proofErr w:type="spellEnd"/>
      <w:r w:rsidR="0055291C" w:rsidRPr="00521F93">
        <w:rPr>
          <w:rFonts w:ascii="Arial" w:hAnsi="Arial" w:cs="Arial"/>
          <w:sz w:val="24"/>
          <w:szCs w:val="24"/>
        </w:rPr>
        <w:t xml:space="preserve"> Biobank</w:t>
      </w:r>
      <w:r w:rsidR="00521F93">
        <w:rPr>
          <w:rFonts w:ascii="Arial" w:hAnsi="Arial" w:cs="Arial"/>
          <w:sz w:val="24"/>
          <w:szCs w:val="24"/>
        </w:rPr>
        <w:t>………………………………………………………………………………………….</w:t>
      </w:r>
      <w:r w:rsidR="00BB7242">
        <w:rPr>
          <w:rFonts w:ascii="Arial" w:hAnsi="Arial" w:cs="Arial"/>
          <w:sz w:val="24"/>
          <w:szCs w:val="24"/>
        </w:rPr>
        <w:t>.</w:t>
      </w:r>
      <w:r w:rsidR="00521F93">
        <w:rPr>
          <w:rFonts w:ascii="Arial" w:hAnsi="Arial" w:cs="Arial"/>
          <w:sz w:val="24"/>
          <w:szCs w:val="24"/>
        </w:rPr>
        <w:t>p.1</w:t>
      </w:r>
      <w:r w:rsidR="00BB7242">
        <w:rPr>
          <w:rFonts w:ascii="Arial" w:hAnsi="Arial" w:cs="Arial"/>
          <w:sz w:val="24"/>
          <w:szCs w:val="24"/>
        </w:rPr>
        <w:t>2</w:t>
      </w:r>
    </w:p>
    <w:p w14:paraId="10468C2B" w14:textId="0EDAF976" w:rsidR="00425C57" w:rsidRPr="00521F93" w:rsidRDefault="00D82291" w:rsidP="0055291C">
      <w:pPr>
        <w:rPr>
          <w:rFonts w:ascii="Arial" w:hAnsi="Arial" w:cs="Arial"/>
          <w:sz w:val="24"/>
          <w:szCs w:val="24"/>
        </w:rPr>
      </w:pPr>
      <w:hyperlink w:anchor="SF2" w:history="1">
        <w:proofErr w:type="gramStart"/>
        <w:r w:rsidR="00425C57" w:rsidRPr="00521F93">
          <w:rPr>
            <w:rStyle w:val="Hyperlink"/>
            <w:rFonts w:ascii="Arial" w:hAnsi="Arial" w:cs="Arial"/>
            <w:b/>
            <w:sz w:val="24"/>
            <w:szCs w:val="24"/>
          </w:rPr>
          <w:t>Supplementary Figure 2.</w:t>
        </w:r>
        <w:proofErr w:type="gramEnd"/>
      </w:hyperlink>
      <w:r w:rsidR="00425C57" w:rsidRPr="00521F93">
        <w:rPr>
          <w:rFonts w:ascii="Arial" w:hAnsi="Arial" w:cs="Arial"/>
          <w:sz w:val="24"/>
          <w:szCs w:val="24"/>
        </w:rPr>
        <w:t xml:space="preserve"> Participant exclusion</w:t>
      </w:r>
      <w:r w:rsidR="00BB74BD" w:rsidRPr="00521F93">
        <w:rPr>
          <w:rFonts w:ascii="Arial" w:hAnsi="Arial" w:cs="Arial"/>
          <w:bCs/>
          <w:sz w:val="24"/>
          <w:szCs w:val="24"/>
        </w:rPr>
        <w:t>…………………………………</w:t>
      </w:r>
      <w:r w:rsidR="00521F93">
        <w:rPr>
          <w:rFonts w:ascii="Arial" w:hAnsi="Arial" w:cs="Arial"/>
          <w:bCs/>
          <w:sz w:val="24"/>
          <w:szCs w:val="24"/>
        </w:rPr>
        <w:t>…….</w:t>
      </w:r>
      <w:r w:rsidR="00BB74BD" w:rsidRPr="00521F93">
        <w:rPr>
          <w:rFonts w:ascii="Arial" w:hAnsi="Arial" w:cs="Arial"/>
          <w:bCs/>
          <w:sz w:val="24"/>
          <w:szCs w:val="24"/>
        </w:rPr>
        <w:t>...</w:t>
      </w:r>
      <w:r w:rsidR="00521F93">
        <w:rPr>
          <w:rFonts w:ascii="Arial" w:hAnsi="Arial" w:cs="Arial"/>
          <w:bCs/>
          <w:sz w:val="24"/>
          <w:szCs w:val="24"/>
        </w:rPr>
        <w:t>...p.1</w:t>
      </w:r>
      <w:r w:rsidR="00BB7242">
        <w:rPr>
          <w:rFonts w:ascii="Arial" w:hAnsi="Arial" w:cs="Arial"/>
          <w:bCs/>
          <w:sz w:val="24"/>
          <w:szCs w:val="24"/>
        </w:rPr>
        <w:t>3</w:t>
      </w:r>
    </w:p>
    <w:p w14:paraId="41FD34C8" w14:textId="01A0ED14" w:rsidR="00192CB5" w:rsidRDefault="00D82291">
      <w:pPr>
        <w:rPr>
          <w:rFonts w:ascii="Arial" w:hAnsi="Arial" w:cs="Arial"/>
        </w:rPr>
      </w:pPr>
      <w:hyperlink w:anchor="RF" w:history="1">
        <w:r w:rsidR="00014AFA" w:rsidRPr="00521F93">
          <w:rPr>
            <w:rStyle w:val="Hyperlink"/>
            <w:rFonts w:ascii="Arial" w:hAnsi="Arial" w:cs="Arial"/>
            <w:b/>
            <w:sz w:val="24"/>
            <w:szCs w:val="24"/>
          </w:rPr>
          <w:t>References for the supplement</w:t>
        </w:r>
        <w:r w:rsidR="00E36ABB" w:rsidRPr="00521F93">
          <w:rPr>
            <w:rStyle w:val="Hyperlink"/>
            <w:rFonts w:ascii="Arial" w:hAnsi="Arial" w:cs="Arial"/>
            <w:b/>
            <w:sz w:val="24"/>
            <w:szCs w:val="24"/>
          </w:rPr>
          <w:t>ary material</w:t>
        </w:r>
      </w:hyperlink>
      <w:r w:rsidR="00BB74BD" w:rsidRPr="00521F93">
        <w:rPr>
          <w:rFonts w:ascii="Arial" w:hAnsi="Arial" w:cs="Arial"/>
          <w:bCs/>
          <w:sz w:val="24"/>
          <w:szCs w:val="24"/>
        </w:rPr>
        <w:t>…………………………………................</w:t>
      </w:r>
      <w:r w:rsidR="00023488" w:rsidRPr="00521F93">
        <w:rPr>
          <w:rFonts w:ascii="Arial" w:hAnsi="Arial" w:cs="Arial"/>
          <w:bCs/>
          <w:sz w:val="24"/>
          <w:szCs w:val="24"/>
        </w:rPr>
        <w:t>.</w:t>
      </w:r>
      <w:r w:rsidR="00BB74BD" w:rsidRPr="00521F93">
        <w:rPr>
          <w:rFonts w:ascii="Arial" w:hAnsi="Arial" w:cs="Arial"/>
          <w:bCs/>
          <w:sz w:val="24"/>
          <w:szCs w:val="24"/>
        </w:rPr>
        <w:t>p.</w:t>
      </w:r>
      <w:r w:rsidR="00023488" w:rsidRPr="00521F93">
        <w:rPr>
          <w:rFonts w:ascii="Arial" w:hAnsi="Arial" w:cs="Arial"/>
          <w:bCs/>
          <w:sz w:val="24"/>
          <w:szCs w:val="24"/>
        </w:rPr>
        <w:t>1</w:t>
      </w:r>
      <w:r w:rsidR="00BB7242">
        <w:rPr>
          <w:rFonts w:ascii="Arial" w:hAnsi="Arial" w:cs="Arial"/>
          <w:bCs/>
          <w:sz w:val="24"/>
          <w:szCs w:val="24"/>
        </w:rPr>
        <w:t>4</w:t>
      </w:r>
      <w:r w:rsidR="00192CB5"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7294"/>
      </w:tblGrid>
      <w:tr w:rsidR="00330200" w:rsidRPr="00330200" w14:paraId="5EBE86CF" w14:textId="77777777" w:rsidTr="00B74B41">
        <w:tc>
          <w:tcPr>
            <w:tcW w:w="9070" w:type="dxa"/>
            <w:gridSpan w:val="2"/>
            <w:tcBorders>
              <w:bottom w:val="single" w:sz="4" w:space="0" w:color="auto"/>
            </w:tcBorders>
          </w:tcPr>
          <w:p w14:paraId="29DEADCE" w14:textId="48540F7B" w:rsidR="00330200" w:rsidRPr="00330200" w:rsidRDefault="00330200" w:rsidP="009C49E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1" w:name="ST1"/>
            <w:r w:rsidRPr="00330200">
              <w:rPr>
                <w:rFonts w:ascii="Arial" w:hAnsi="Arial" w:cs="Arial"/>
                <w:b/>
              </w:rPr>
              <w:lastRenderedPageBreak/>
              <w:t>Supplement</w:t>
            </w:r>
            <w:r w:rsidR="00E047FE">
              <w:rPr>
                <w:rFonts w:ascii="Arial" w:hAnsi="Arial" w:cs="Arial"/>
                <w:b/>
              </w:rPr>
              <w:t>ary</w:t>
            </w:r>
            <w:r w:rsidRPr="00330200">
              <w:rPr>
                <w:rFonts w:ascii="Arial" w:hAnsi="Arial" w:cs="Arial"/>
                <w:b/>
              </w:rPr>
              <w:t xml:space="preserve"> Table 1</w:t>
            </w:r>
            <w:bookmarkEnd w:id="1"/>
            <w:r w:rsidRPr="00330200">
              <w:rPr>
                <w:rFonts w:ascii="Arial" w:hAnsi="Arial" w:cs="Arial"/>
                <w:b/>
              </w:rPr>
              <w:t xml:space="preserve">. </w:t>
            </w:r>
            <w:r w:rsidR="009143C9">
              <w:rPr>
                <w:rFonts w:ascii="Arial" w:hAnsi="Arial" w:cs="Arial"/>
                <w:b/>
              </w:rPr>
              <w:t>Details of</w:t>
            </w:r>
            <w:r w:rsidR="009C49EA">
              <w:rPr>
                <w:rFonts w:ascii="Arial" w:hAnsi="Arial" w:cs="Arial"/>
                <w:b/>
              </w:rPr>
              <w:t xml:space="preserve"> </w:t>
            </w:r>
            <w:r w:rsidR="003F0BE4">
              <w:rPr>
                <w:rFonts w:ascii="Arial" w:hAnsi="Arial" w:cs="Arial"/>
                <w:b/>
              </w:rPr>
              <w:t xml:space="preserve">major </w:t>
            </w:r>
            <w:r w:rsidR="009C49EA">
              <w:rPr>
                <w:rFonts w:ascii="Arial" w:hAnsi="Arial" w:cs="Arial"/>
                <w:b/>
              </w:rPr>
              <w:t>chronic liver disease defined by</w:t>
            </w:r>
            <w:r w:rsidR="009143C9">
              <w:rPr>
                <w:rFonts w:ascii="Arial" w:hAnsi="Arial" w:cs="Arial"/>
                <w:b/>
              </w:rPr>
              <w:t xml:space="preserve"> ICD-10</w:t>
            </w:r>
            <w:r w:rsidR="009C49EA">
              <w:rPr>
                <w:rFonts w:ascii="Arial" w:hAnsi="Arial" w:cs="Arial"/>
                <w:b/>
              </w:rPr>
              <w:t xml:space="preserve"> codes</w:t>
            </w:r>
            <w:r w:rsidR="00995E24">
              <w:rPr>
                <w:rFonts w:ascii="Arial" w:hAnsi="Arial" w:cs="Arial"/>
                <w:b/>
              </w:rPr>
              <w:t>*</w:t>
            </w:r>
          </w:p>
        </w:tc>
      </w:tr>
      <w:tr w:rsidR="00DA546B" w:rsidRPr="00330200" w14:paraId="6112CE94" w14:textId="77777777" w:rsidTr="00B74B41"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4E469E45" w14:textId="77777777" w:rsidR="00DA546B" w:rsidRPr="00330200" w:rsidRDefault="00DA54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/>
                <w:bCs/>
                <w:color w:val="000000"/>
              </w:rPr>
              <w:t>ICD-10 Code</w:t>
            </w:r>
          </w:p>
        </w:tc>
        <w:tc>
          <w:tcPr>
            <w:tcW w:w="7294" w:type="dxa"/>
            <w:tcBorders>
              <w:top w:val="single" w:sz="4" w:space="0" w:color="auto"/>
              <w:bottom w:val="single" w:sz="4" w:space="0" w:color="auto"/>
            </w:tcBorders>
          </w:tcPr>
          <w:p w14:paraId="0632AC90" w14:textId="77777777" w:rsidR="00DA546B" w:rsidRPr="00330200" w:rsidRDefault="00DA546B" w:rsidP="00DA546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/>
                <w:bCs/>
                <w:color w:val="000000"/>
              </w:rPr>
              <w:t>ICD-10 description</w:t>
            </w:r>
          </w:p>
        </w:tc>
      </w:tr>
      <w:tr w:rsidR="00DA546B" w:rsidRPr="00330200" w14:paraId="16EBFBBF" w14:textId="77777777" w:rsidTr="00B74B41">
        <w:tc>
          <w:tcPr>
            <w:tcW w:w="1776" w:type="dxa"/>
            <w:tcBorders>
              <w:top w:val="single" w:sz="4" w:space="0" w:color="auto"/>
            </w:tcBorders>
          </w:tcPr>
          <w:p w14:paraId="298BDB6F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B18</w:t>
            </w:r>
          </w:p>
        </w:tc>
        <w:tc>
          <w:tcPr>
            <w:tcW w:w="7294" w:type="dxa"/>
            <w:tcBorders>
              <w:top w:val="single" w:sz="4" w:space="0" w:color="auto"/>
            </w:tcBorders>
          </w:tcPr>
          <w:p w14:paraId="756DF8BA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Chronic hepatitis</w:t>
            </w:r>
          </w:p>
        </w:tc>
      </w:tr>
      <w:tr w:rsidR="00DA546B" w:rsidRPr="00330200" w14:paraId="515A5D5D" w14:textId="77777777" w:rsidTr="00B74B41">
        <w:tc>
          <w:tcPr>
            <w:tcW w:w="1776" w:type="dxa"/>
          </w:tcPr>
          <w:p w14:paraId="762591BF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B19</w:t>
            </w:r>
          </w:p>
        </w:tc>
        <w:tc>
          <w:tcPr>
            <w:tcW w:w="7294" w:type="dxa"/>
          </w:tcPr>
          <w:p w14:paraId="1A55318B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Unspecified hepatitis</w:t>
            </w:r>
          </w:p>
        </w:tc>
      </w:tr>
      <w:tr w:rsidR="00DA546B" w:rsidRPr="00330200" w14:paraId="0C4A1F82" w14:textId="77777777" w:rsidTr="00B74B41">
        <w:tc>
          <w:tcPr>
            <w:tcW w:w="1776" w:type="dxa"/>
          </w:tcPr>
          <w:p w14:paraId="1AEDA439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B94.2</w:t>
            </w:r>
          </w:p>
        </w:tc>
        <w:tc>
          <w:tcPr>
            <w:tcW w:w="7294" w:type="dxa"/>
          </w:tcPr>
          <w:p w14:paraId="29C1D661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Sequelae of viral hepatitis</w:t>
            </w:r>
          </w:p>
        </w:tc>
      </w:tr>
      <w:tr w:rsidR="00DA546B" w:rsidRPr="00330200" w14:paraId="6BB0ECBB" w14:textId="77777777" w:rsidTr="00B74B41">
        <w:tc>
          <w:tcPr>
            <w:tcW w:w="1776" w:type="dxa"/>
          </w:tcPr>
          <w:p w14:paraId="12A770A8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C22</w:t>
            </w:r>
          </w:p>
        </w:tc>
        <w:tc>
          <w:tcPr>
            <w:tcW w:w="7294" w:type="dxa"/>
          </w:tcPr>
          <w:p w14:paraId="3C9999E0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Malignant neoplasm of liver and intrahepatic bile ducts</w:t>
            </w:r>
          </w:p>
        </w:tc>
      </w:tr>
      <w:tr w:rsidR="00DA546B" w:rsidRPr="00330200" w14:paraId="20A67FC6" w14:textId="77777777" w:rsidTr="00B74B41">
        <w:tc>
          <w:tcPr>
            <w:tcW w:w="1776" w:type="dxa"/>
          </w:tcPr>
          <w:p w14:paraId="7D76B146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K70</w:t>
            </w:r>
          </w:p>
        </w:tc>
        <w:tc>
          <w:tcPr>
            <w:tcW w:w="7294" w:type="dxa"/>
          </w:tcPr>
          <w:p w14:paraId="4D7BC7A2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Alcoholic liver disease</w:t>
            </w:r>
          </w:p>
        </w:tc>
      </w:tr>
      <w:tr w:rsidR="00DA546B" w:rsidRPr="00330200" w14:paraId="00569467" w14:textId="77777777" w:rsidTr="00B74B41">
        <w:tc>
          <w:tcPr>
            <w:tcW w:w="1776" w:type="dxa"/>
          </w:tcPr>
          <w:p w14:paraId="2E809451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K72</w:t>
            </w:r>
          </w:p>
        </w:tc>
        <w:tc>
          <w:tcPr>
            <w:tcW w:w="7294" w:type="dxa"/>
          </w:tcPr>
          <w:p w14:paraId="15C6A28C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Hepatic failure, not elsewhere classified</w:t>
            </w:r>
          </w:p>
        </w:tc>
      </w:tr>
      <w:tr w:rsidR="00DA546B" w:rsidRPr="00330200" w14:paraId="6C41944A" w14:textId="77777777" w:rsidTr="00B74B41">
        <w:tc>
          <w:tcPr>
            <w:tcW w:w="1776" w:type="dxa"/>
          </w:tcPr>
          <w:p w14:paraId="1487E818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K73</w:t>
            </w:r>
          </w:p>
        </w:tc>
        <w:tc>
          <w:tcPr>
            <w:tcW w:w="7294" w:type="dxa"/>
          </w:tcPr>
          <w:p w14:paraId="3CDFAECC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Chronic hepatitis, not elsewhere classified</w:t>
            </w:r>
          </w:p>
        </w:tc>
      </w:tr>
      <w:tr w:rsidR="00DA546B" w:rsidRPr="00330200" w14:paraId="3BC49EBC" w14:textId="77777777" w:rsidTr="00B74B41">
        <w:tc>
          <w:tcPr>
            <w:tcW w:w="1776" w:type="dxa"/>
          </w:tcPr>
          <w:p w14:paraId="2AE2D88A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K74</w:t>
            </w:r>
          </w:p>
        </w:tc>
        <w:tc>
          <w:tcPr>
            <w:tcW w:w="7294" w:type="dxa"/>
          </w:tcPr>
          <w:p w14:paraId="5B99F122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Fibrosis and cirrhosis of liver</w:t>
            </w:r>
          </w:p>
        </w:tc>
      </w:tr>
      <w:tr w:rsidR="00DA546B" w:rsidRPr="00330200" w14:paraId="1244E4ED" w14:textId="77777777" w:rsidTr="00B74B41">
        <w:tc>
          <w:tcPr>
            <w:tcW w:w="1776" w:type="dxa"/>
          </w:tcPr>
          <w:p w14:paraId="010A7608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K75</w:t>
            </w:r>
          </w:p>
        </w:tc>
        <w:tc>
          <w:tcPr>
            <w:tcW w:w="7294" w:type="dxa"/>
          </w:tcPr>
          <w:p w14:paraId="095EBB52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Other inflammatory liver diseases</w:t>
            </w:r>
          </w:p>
        </w:tc>
      </w:tr>
      <w:tr w:rsidR="00DA546B" w:rsidRPr="00330200" w14:paraId="5228C363" w14:textId="77777777" w:rsidTr="00B74B41">
        <w:tc>
          <w:tcPr>
            <w:tcW w:w="1776" w:type="dxa"/>
          </w:tcPr>
          <w:p w14:paraId="780F168C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K76</w:t>
            </w:r>
          </w:p>
        </w:tc>
        <w:tc>
          <w:tcPr>
            <w:tcW w:w="7294" w:type="dxa"/>
          </w:tcPr>
          <w:p w14:paraId="75E0F520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Other disease of liver</w:t>
            </w:r>
          </w:p>
        </w:tc>
      </w:tr>
      <w:tr w:rsidR="00DA546B" w:rsidRPr="00330200" w14:paraId="6271CC15" w14:textId="77777777" w:rsidTr="004B6F2C">
        <w:trPr>
          <w:trHeight w:val="354"/>
        </w:trPr>
        <w:tc>
          <w:tcPr>
            <w:tcW w:w="1776" w:type="dxa"/>
            <w:tcBorders>
              <w:bottom w:val="single" w:sz="4" w:space="0" w:color="auto"/>
            </w:tcBorders>
          </w:tcPr>
          <w:p w14:paraId="00DC8310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 xml:space="preserve">K77 </w:t>
            </w:r>
          </w:p>
        </w:tc>
        <w:tc>
          <w:tcPr>
            <w:tcW w:w="7294" w:type="dxa"/>
            <w:tcBorders>
              <w:bottom w:val="single" w:sz="4" w:space="0" w:color="auto"/>
            </w:tcBorders>
          </w:tcPr>
          <w:p w14:paraId="269CA4FA" w14:textId="77777777" w:rsidR="00DA546B" w:rsidRPr="00330200" w:rsidRDefault="00DA546B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30200">
              <w:rPr>
                <w:rFonts w:ascii="Arial" w:eastAsia="Times New Roman" w:hAnsi="Arial" w:cs="Arial"/>
                <w:bCs/>
                <w:color w:val="000000"/>
              </w:rPr>
              <w:t>Liver disorders in diseases classified elsewhere</w:t>
            </w:r>
          </w:p>
        </w:tc>
      </w:tr>
    </w:tbl>
    <w:p w14:paraId="69232A90" w14:textId="77777777" w:rsidR="00D470B3" w:rsidRDefault="00995E24">
      <w:pPr>
        <w:rPr>
          <w:rFonts w:ascii="Arial" w:eastAsia="Times New Roman" w:hAnsi="Arial" w:cs="Arial"/>
          <w:bCs/>
          <w:color w:val="000000"/>
        </w:rPr>
      </w:pPr>
      <w:r w:rsidRPr="00FB609B">
        <w:rPr>
          <w:rFonts w:ascii="Arial" w:eastAsia="Times New Roman" w:hAnsi="Arial" w:cs="Arial"/>
          <w:bCs/>
          <w:color w:val="000000"/>
        </w:rPr>
        <w:t>* In the present study, chronic liver disease death is defined as any death with any of the enlisted ICD-10 codes as the underlying cause</w:t>
      </w:r>
    </w:p>
    <w:p w14:paraId="07EDBDC9" w14:textId="77777777" w:rsidR="000904D6" w:rsidRDefault="000904D6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98"/>
        <w:gridCol w:w="2274"/>
        <w:gridCol w:w="2082"/>
      </w:tblGrid>
      <w:tr w:rsidR="000904D6" w:rsidRPr="000F2002" w14:paraId="701EBA73" w14:textId="77777777" w:rsidTr="00D62D6B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2D9EA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ry</w:t>
            </w: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t>. Number of d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ths attributed to specific chro</w:t>
            </w: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t>nic liver diseases (CLD)</w:t>
            </w:r>
          </w:p>
        </w:tc>
      </w:tr>
      <w:tr w:rsidR="000904D6" w:rsidRPr="000F2002" w14:paraId="478F7F39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C2D0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t>Specific causes of CLD death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9B46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t>ICD-10 code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B3FA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F2002">
              <w:rPr>
                <w:rFonts w:ascii="Arial" w:eastAsia="Times New Roman" w:hAnsi="Arial" w:cs="Arial"/>
                <w:b/>
                <w:bCs/>
                <w:color w:val="000000"/>
              </w:rPr>
              <w:t>Number of death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</w:p>
        </w:tc>
      </w:tr>
      <w:tr w:rsidR="000904D6" w:rsidRPr="000F2002" w14:paraId="094861C8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7BDB" w14:textId="77777777" w:rsidR="000904D6" w:rsidRPr="000F2002" w:rsidRDefault="000904D6" w:rsidP="00D62D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Liver canc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BB4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C2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EDB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55</w:t>
            </w:r>
          </w:p>
        </w:tc>
      </w:tr>
      <w:tr w:rsidR="000904D6" w:rsidRPr="000F2002" w14:paraId="6332F741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EE4E" w14:textId="77777777" w:rsidR="000904D6" w:rsidRPr="000F2002" w:rsidRDefault="000904D6" w:rsidP="00D62D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Liver cirrhosis and fibrosi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619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K70.2, K70.3, K7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D07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9</w:t>
            </w:r>
          </w:p>
        </w:tc>
      </w:tr>
      <w:tr w:rsidR="000904D6" w:rsidRPr="000F2002" w14:paraId="1F2566E4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5DEB" w14:textId="77777777" w:rsidR="000904D6" w:rsidRPr="000F2002" w:rsidRDefault="000904D6" w:rsidP="00D62D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Chronic hepatiti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CA07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B1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739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1</w:t>
            </w:r>
          </w:p>
        </w:tc>
      </w:tr>
      <w:tr w:rsidR="000904D6" w:rsidRPr="000F2002" w14:paraId="785DF606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02DB" w14:textId="77777777" w:rsidR="000904D6" w:rsidRPr="000F2002" w:rsidRDefault="000904D6" w:rsidP="00D62D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Alcoholic liver diseas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7715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K7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D48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</w:t>
            </w:r>
          </w:p>
        </w:tc>
      </w:tr>
      <w:tr w:rsidR="000904D6" w:rsidRPr="000F2002" w14:paraId="4312A075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4056" w14:textId="77777777" w:rsidR="000904D6" w:rsidRPr="000F2002" w:rsidRDefault="000904D6" w:rsidP="00D62D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Non-alcoholic non-viral inflammatory liver diseas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C54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K7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2198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0904D6" w:rsidRPr="000F2002" w14:paraId="659A4DC0" w14:textId="77777777" w:rsidTr="00D62D6B">
        <w:trPr>
          <w:trHeight w:val="300"/>
        </w:trPr>
        <w:tc>
          <w:tcPr>
            <w:tcW w:w="2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272FC" w14:textId="77777777" w:rsidR="000904D6" w:rsidRPr="000F2002" w:rsidRDefault="000904D6" w:rsidP="00D62D6B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Non-inflammatory liver disease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F627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K76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1062" w14:textId="77777777" w:rsidR="000904D6" w:rsidRPr="000F2002" w:rsidRDefault="000904D6" w:rsidP="00D62D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2002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</w:tbl>
    <w:p w14:paraId="42AF2EFD" w14:textId="31759BFB" w:rsidR="0055291C" w:rsidRPr="00FB609B" w:rsidRDefault="0055291C">
      <w:pPr>
        <w:rPr>
          <w:rFonts w:ascii="Arial" w:eastAsia="Times New Roman" w:hAnsi="Arial" w:cs="Arial"/>
          <w:b/>
          <w:bCs/>
          <w:color w:val="000000"/>
        </w:rPr>
      </w:pPr>
      <w:r w:rsidRPr="00FB609B">
        <w:rPr>
          <w:rFonts w:ascii="Arial" w:eastAsia="Times New Roman" w:hAnsi="Arial" w:cs="Arial"/>
          <w:b/>
          <w:bCs/>
          <w:color w:val="000000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93"/>
        <w:gridCol w:w="1699"/>
        <w:gridCol w:w="305"/>
        <w:gridCol w:w="1695"/>
        <w:gridCol w:w="1232"/>
        <w:gridCol w:w="1230"/>
      </w:tblGrid>
      <w:tr w:rsidR="00D470B3" w:rsidRPr="00822ACA" w14:paraId="189CD663" w14:textId="77777777" w:rsidTr="00D470B3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373C" w14:textId="15B3B724" w:rsidR="00D470B3" w:rsidRPr="00822ACA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bookmarkStart w:id="2" w:name="ST2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lastRenderedPageBreak/>
              <w:t>Supplement</w:t>
            </w:r>
            <w:r w:rsidR="00E047FE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ary</w:t>
            </w:r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Table </w:t>
            </w:r>
            <w:r w:rsidR="000904D6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3</w:t>
            </w:r>
            <w:bookmarkEnd w:id="2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. Baseline characteristics of participants according to long-term cooking behaviour*</w:t>
            </w:r>
          </w:p>
        </w:tc>
      </w:tr>
      <w:tr w:rsidR="00D470B3" w:rsidRPr="00D470B3" w14:paraId="5B0491E3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26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F463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luded in the analyse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5AEC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EB3A" w14:textId="729B8A19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cluded from the analyses</w:t>
            </w:r>
            <w:r w:rsidR="00E36ABB"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FDBB3C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470B3" w:rsidRPr="00D470B3" w14:paraId="21F3C865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D87EF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4BDD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gular cooks 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5E5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6C78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ver regular cook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09DE4" w14:textId="49FBCDC7" w:rsidR="00D470B3" w:rsidRPr="00D470B3" w:rsidRDefault="00D470B3" w:rsidP="00E36A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6219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470B3" w:rsidRPr="00D470B3" w14:paraId="6C17BB64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E0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participants, 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DDF" w14:textId="77777777" w:rsidR="00D470B3" w:rsidRPr="00822ACA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2ACA">
              <w:rPr>
                <w:rFonts w:ascii="Arial" w:eastAsia="Times New Roman" w:hAnsi="Arial" w:cs="Arial"/>
                <w:sz w:val="20"/>
                <w:szCs w:val="20"/>
              </w:rPr>
              <w:t>350,34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C76" w14:textId="77777777" w:rsidR="00D470B3" w:rsidRPr="00822ACA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581" w14:textId="2A858D43" w:rsidR="00D470B3" w:rsidRPr="00822ACA" w:rsidRDefault="00486D4C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2ACA">
              <w:rPr>
                <w:rFonts w:ascii="Arial" w:eastAsia="Times New Roman" w:hAnsi="Arial" w:cs="Arial"/>
                <w:sz w:val="20"/>
                <w:szCs w:val="20"/>
              </w:rPr>
              <w:t>127,5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D6E7" w14:textId="6089169F" w:rsidR="00D470B3" w:rsidRPr="00822ACA" w:rsidRDefault="00486D4C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2ACA">
              <w:rPr>
                <w:rFonts w:ascii="Arial" w:eastAsia="Times New Roman" w:hAnsi="Arial" w:cs="Arial"/>
                <w:sz w:val="20"/>
                <w:szCs w:val="20"/>
              </w:rPr>
              <w:t>23,2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8DF" w14:textId="0635BAB4" w:rsidR="00D470B3" w:rsidRPr="00861C95" w:rsidRDefault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1C95">
              <w:rPr>
                <w:rFonts w:ascii="Arial" w:eastAsia="Times New Roman" w:hAnsi="Arial" w:cs="Arial"/>
                <w:sz w:val="20"/>
                <w:szCs w:val="20"/>
              </w:rPr>
              <w:t>501,</w:t>
            </w:r>
            <w:r w:rsidR="00486D4C" w:rsidRPr="00822ACA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D470B3" w:rsidRPr="00D470B3" w14:paraId="7D742F64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70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SD), years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59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 (10.5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6C7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79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(11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95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 (11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590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sz w:val="20"/>
                <w:szCs w:val="20"/>
              </w:rPr>
              <w:t>52.0 (10.7)</w:t>
            </w:r>
          </w:p>
        </w:tc>
      </w:tr>
      <w:tr w:rsidR="00D470B3" w:rsidRPr="00D470B3" w14:paraId="16B9E423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04F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87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3E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06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FD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4EF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</w:t>
            </w:r>
          </w:p>
        </w:tc>
      </w:tr>
      <w:tr w:rsidR="00D470B3" w:rsidRPr="00D470B3" w14:paraId="732F9920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7FC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level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145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43DF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72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D87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125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470B3" w:rsidRPr="00D470B3" w14:paraId="23B366D6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4B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 formal education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BB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4E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8C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E3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9C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</w:tr>
      <w:tr w:rsidR="00D470B3" w:rsidRPr="00D470B3" w14:paraId="76BF3DDE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DD6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mary 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B6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FCF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B74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B19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B1F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</w:t>
            </w:r>
          </w:p>
        </w:tc>
      </w:tr>
      <w:tr w:rsidR="00D470B3" w:rsidRPr="00D470B3" w14:paraId="19F102A4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64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condary or abov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C31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7D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E02A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BE3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E8E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</w:p>
        </w:tc>
      </w:tr>
      <w:tr w:rsidR="00D470B3" w:rsidRPr="00D470B3" w14:paraId="7964DC67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0D9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ual household incom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22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CA9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2BC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BC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DC5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470B3" w:rsidRPr="00D470B3" w14:paraId="68377E5C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63B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 10,000 yua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68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BC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D8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09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C7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</w:tr>
      <w:tr w:rsidR="00D470B3" w:rsidRPr="00D470B3" w14:paraId="006C5AAB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64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0,000-19,999 yua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A83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A27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53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959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15C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</w:tr>
      <w:tr w:rsidR="00D470B3" w:rsidRPr="00D470B3" w14:paraId="3FC49BA5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059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 20,000 yuan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904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27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BC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B8E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6EA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</w:t>
            </w:r>
          </w:p>
        </w:tc>
      </w:tr>
      <w:tr w:rsidR="00D470B3" w:rsidRPr="00D470B3" w14:paraId="054D14C2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D6A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r smoker in male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94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19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28A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A23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7152" w14:textId="56483A98" w:rsidR="00D470B3" w:rsidRPr="00822ACA" w:rsidRDefault="00BB1467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2ACA">
              <w:rPr>
                <w:rFonts w:ascii="Arial" w:eastAsia="Times New Roman" w:hAnsi="Arial" w:cs="Arial"/>
                <w:sz w:val="20"/>
                <w:szCs w:val="20"/>
              </w:rPr>
              <w:t>61.3</w:t>
            </w:r>
          </w:p>
        </w:tc>
      </w:tr>
      <w:tr w:rsidR="00D470B3" w:rsidRPr="00D470B3" w14:paraId="38662CD0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124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r smoker in female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69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4BE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E3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F1F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3DDC" w14:textId="2BFCC3B2" w:rsidR="00D470B3" w:rsidRPr="00822ACA" w:rsidRDefault="00BB1467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22ACA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</w:tr>
      <w:tr w:rsidR="00D470B3" w:rsidRPr="00D470B3" w14:paraId="672BE530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63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r drinker in male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95D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ABF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C79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C6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F6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D470B3" w:rsidRPr="00D470B3" w14:paraId="46BAF9F0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4EF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ular drinker in female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14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4A6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E37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908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117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sz w:val="20"/>
                <w:szCs w:val="20"/>
              </w:rPr>
              <w:t>33.6</w:t>
            </w:r>
          </w:p>
        </w:tc>
      </w:tr>
      <w:tr w:rsidR="00D470B3" w:rsidRPr="00D470B3" w14:paraId="1F8AEF1D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369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okstove</w:t>
            </w:r>
            <w:proofErr w:type="spellEnd"/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entilated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6DC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7DE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7F8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D6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16C3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</w:tr>
      <w:tr w:rsidR="00D470B3" w:rsidRPr="00D470B3" w14:paraId="34155FE0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EED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ways solid fuel for heating, %</w:t>
            </w: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C7A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242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097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80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43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</w:tr>
      <w:tr w:rsidR="00D470B3" w:rsidRPr="00D470B3" w14:paraId="563A8C33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73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g length (SD), cm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D5A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 (4.5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4A0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C6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5 (4.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45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 (4.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5A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 (4.8)</w:t>
            </w:r>
          </w:p>
        </w:tc>
      </w:tr>
      <w:tr w:rsidR="00D470B3" w:rsidRPr="00D470B3" w14:paraId="64F02982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1A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SD), kg/m</w:t>
            </w: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8D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(3.4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B5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7EA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(3.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50A3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 (3.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4E2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(3.4)</w:t>
            </w:r>
          </w:p>
        </w:tc>
      </w:tr>
      <w:tr w:rsidR="00D470B3" w:rsidRPr="00D470B3" w14:paraId="3B352376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E0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at age 25 (SD), kg/m</w:t>
            </w: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8F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 (2.7)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D8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08C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 (2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E0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 (2.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5CFD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 (2.6)</w:t>
            </w:r>
          </w:p>
        </w:tc>
      </w:tr>
      <w:tr w:rsidR="00D470B3" w:rsidRPr="00D470B3" w14:paraId="219D5FAA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3FA3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ropositive </w:t>
            </w:r>
            <w:proofErr w:type="spellStart"/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BsAg</w:t>
            </w:r>
            <w:proofErr w:type="spellEnd"/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%</w:t>
            </w: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48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91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D6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95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E204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D470B3" w:rsidRPr="00D470B3" w14:paraId="52AC8B63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6AE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t diabetes, 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F45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A95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E3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AD6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A68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D470B3" w:rsidRPr="00D470B3" w14:paraId="70D8C323" w14:textId="77777777" w:rsidTr="00D470B3">
        <w:trPr>
          <w:trHeight w:val="20"/>
        </w:trPr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3DB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ported poor health, %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6CC6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B2DB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6DF9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D161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73F7" w14:textId="77777777" w:rsidR="00D470B3" w:rsidRPr="00D470B3" w:rsidRDefault="00D470B3" w:rsidP="00D470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70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</w:tr>
    </w:tbl>
    <w:p w14:paraId="200321BB" w14:textId="4C678669" w:rsidR="0055291C" w:rsidRPr="0072057E" w:rsidRDefault="00D470B3" w:rsidP="00D470B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72057E">
        <w:rPr>
          <w:rFonts w:ascii="Arial" w:hAnsi="Arial" w:cs="Arial"/>
          <w:sz w:val="20"/>
          <w:szCs w:val="20"/>
        </w:rPr>
        <w:t>* Means and percentages were adjusted for age, sex and study area where appropriate.</w:t>
      </w:r>
    </w:p>
    <w:p w14:paraId="12759730" w14:textId="067395ED" w:rsidR="00D470B3" w:rsidRDefault="00D470B3" w:rsidP="00D470B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8C1292">
        <w:rPr>
          <w:rFonts w:ascii="Arial" w:hAnsi="Arial" w:cs="Arial"/>
          <w:sz w:val="20"/>
          <w:szCs w:val="20"/>
          <w:vertAlign w:val="superscript"/>
        </w:rPr>
        <w:t>†</w:t>
      </w:r>
      <w:r w:rsidRPr="0072057E">
        <w:rPr>
          <w:rFonts w:ascii="Arial" w:hAnsi="Arial" w:cs="Arial"/>
          <w:sz w:val="20"/>
          <w:szCs w:val="20"/>
        </w:rPr>
        <w:t xml:space="preserve"> Participants who have never cooked regularly (n = 128,003) and those who used other unspecified fuels, switched from clean to solid fuels, or cooked irregularly (n = 23,505) during the recall period were excluded.</w:t>
      </w:r>
    </w:p>
    <w:p w14:paraId="1B4B6936" w14:textId="77125553" w:rsidR="00E36ABB" w:rsidRPr="0072057E" w:rsidRDefault="00E36ABB" w:rsidP="00D470B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A6159C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‡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 w:rsidRPr="001D7863">
        <w:rPr>
          <w:rFonts w:ascii="Arial" w:eastAsia="Times New Roman" w:hAnsi="Arial" w:cs="Arial"/>
          <w:bCs/>
          <w:color w:val="000000"/>
          <w:sz w:val="20"/>
          <w:szCs w:val="20"/>
        </w:rPr>
        <w:t>Percentages shown were calculated among those who had always have heating during their recall period.</w:t>
      </w:r>
    </w:p>
    <w:p w14:paraId="42934789" w14:textId="77777777" w:rsidR="000F2002" w:rsidRDefault="00D470B3" w:rsidP="00D470B3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8C1292">
        <w:rPr>
          <w:rFonts w:ascii="Arial" w:hAnsi="Arial" w:cs="Arial"/>
          <w:sz w:val="20"/>
          <w:szCs w:val="20"/>
          <w:vertAlign w:val="superscript"/>
        </w:rPr>
        <w:t>§</w:t>
      </w:r>
      <w:r w:rsidRPr="0072057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2057E">
        <w:rPr>
          <w:rFonts w:ascii="Arial" w:hAnsi="Arial" w:cs="Arial"/>
          <w:sz w:val="20"/>
          <w:szCs w:val="20"/>
        </w:rPr>
        <w:t>HBsAg</w:t>
      </w:r>
      <w:proofErr w:type="spellEnd"/>
      <w:r w:rsidRPr="0072057E">
        <w:rPr>
          <w:rFonts w:ascii="Arial" w:hAnsi="Arial" w:cs="Arial"/>
          <w:sz w:val="20"/>
          <w:szCs w:val="20"/>
        </w:rPr>
        <w:t>: hepatitis B surface antigen.</w:t>
      </w:r>
    </w:p>
    <w:p w14:paraId="0E8E4BEB" w14:textId="77777777" w:rsidR="000F2002" w:rsidRDefault="000F200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80" w:rightFromText="180" w:vertAnchor="text" w:horzAnchor="margin" w:tblpY="4"/>
        <w:tblW w:w="5000" w:type="pct"/>
        <w:tblLook w:val="04A0" w:firstRow="1" w:lastRow="0" w:firstColumn="1" w:lastColumn="0" w:noHBand="0" w:noVBand="1"/>
      </w:tblPr>
      <w:tblGrid>
        <w:gridCol w:w="4684"/>
        <w:gridCol w:w="1491"/>
        <w:gridCol w:w="1608"/>
        <w:gridCol w:w="2071"/>
      </w:tblGrid>
      <w:tr w:rsidR="007C5E8A" w:rsidRPr="007A5F8A" w14:paraId="1D0A3D1F" w14:textId="77777777" w:rsidTr="007C5E8A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42C0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lastRenderedPageBreak/>
              <w:t>Supplementary Table 4. Baseline characteristics according to major chronic liver disease mortality*</w:t>
            </w:r>
          </w:p>
        </w:tc>
      </w:tr>
      <w:tr w:rsidR="007C5E8A" w:rsidRPr="007A5F8A" w14:paraId="57965A8F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9EA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E8F6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jor c</w:t>
            </w: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onic liver disease mortality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D1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5E8A" w:rsidRPr="007A5F8A" w14:paraId="30D5321F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016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CBED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2FF5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E14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rticipants</w:t>
            </w:r>
          </w:p>
        </w:tc>
      </w:tr>
      <w:tr w:rsidR="007C5E8A" w:rsidRPr="007A5F8A" w14:paraId="086A74F5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9F5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participants, 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CE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E81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1EC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7C5E8A" w:rsidRPr="007A5F8A" w14:paraId="2B4EEA76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A03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SD), year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7B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 (10.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429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 (9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BE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</w:t>
            </w:r>
          </w:p>
        </w:tc>
      </w:tr>
      <w:tr w:rsidR="007C5E8A" w:rsidRPr="007A5F8A" w14:paraId="7C52E867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71E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 sex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E3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2C2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60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2</w:t>
            </w:r>
          </w:p>
        </w:tc>
      </w:tr>
      <w:tr w:rsidR="007C5E8A" w:rsidRPr="007A5F8A" w14:paraId="5257902C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A87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udy area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AA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6DA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AA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C5E8A" w:rsidRPr="007A5F8A" w14:paraId="7482F313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37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Qingdao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CA7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9C2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C13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7C5E8A" w:rsidRPr="007A5F8A" w14:paraId="213CFA2C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94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arbi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F7A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F43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DCA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7C5E8A" w:rsidRPr="007A5F8A" w14:paraId="2681B66E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03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aikou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64C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A7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968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7C5E8A" w:rsidRPr="007A5F8A" w14:paraId="1028D532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6291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uzhou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EE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EF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7F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7C5E8A" w:rsidRPr="007A5F8A" w14:paraId="486DE26E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995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iuzhou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43B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3E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1AD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</w:tr>
      <w:tr w:rsidR="007C5E8A" w:rsidRPr="007A5F8A" w14:paraId="17D86511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6982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ichua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801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F0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19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7C5E8A" w:rsidRPr="007A5F8A" w14:paraId="736A8BD6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0DA6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ansu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764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EA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55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7C5E8A" w:rsidRPr="007A5F8A" w14:paraId="7AFB6A67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86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ena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B46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D3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31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7C5E8A" w:rsidRPr="007A5F8A" w14:paraId="7719F2A4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91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Zhejia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814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5E0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E7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7C5E8A" w:rsidRPr="007A5F8A" w14:paraId="61E0DF1E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53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una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22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F3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34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7C5E8A" w:rsidRPr="007A5F8A" w14:paraId="34869D37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A3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level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A5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22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56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C5E8A" w:rsidRPr="007A5F8A" w14:paraId="2EC37FB7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1FE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 formal education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6B8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6511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D4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</w:tr>
      <w:tr w:rsidR="007C5E8A" w:rsidRPr="007A5F8A" w14:paraId="6F057582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6C8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mary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AE6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18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D2E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</w:t>
            </w:r>
          </w:p>
        </w:tc>
      </w:tr>
      <w:tr w:rsidR="007C5E8A" w:rsidRPr="007A5F8A" w14:paraId="10831A70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EAE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condary or abov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7F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AB2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3432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</w:p>
        </w:tc>
      </w:tr>
      <w:tr w:rsidR="007C5E8A" w:rsidRPr="007A5F8A" w14:paraId="522B360A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DF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ual household incom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EA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D1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9B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C5E8A" w:rsidRPr="007A5F8A" w14:paraId="6D0AAE7D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F3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 10,000 yua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C14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CA9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DD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</w:tr>
      <w:tr w:rsidR="007C5E8A" w:rsidRPr="007A5F8A" w14:paraId="05E997EF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763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0,000-19,999 yua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D30B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444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5E9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</w:t>
            </w:r>
          </w:p>
        </w:tc>
      </w:tr>
      <w:tr w:rsidR="007C5E8A" w:rsidRPr="007A5F8A" w14:paraId="3CEABD9C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4D7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 20,000 yua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D6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75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AFE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</w:t>
            </w:r>
          </w:p>
        </w:tc>
      </w:tr>
      <w:tr w:rsidR="007C5E8A" w:rsidRPr="00F33B70" w14:paraId="454F1C27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F173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F33B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oker in male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234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sz w:val="20"/>
                <w:szCs w:val="20"/>
              </w:rPr>
              <w:t>61.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565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sz w:val="20"/>
                <w:szCs w:val="20"/>
              </w:rPr>
              <w:t>63.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AF3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sz w:val="20"/>
                <w:szCs w:val="20"/>
              </w:rPr>
              <w:t>61.3</w:t>
            </w:r>
          </w:p>
        </w:tc>
      </w:tr>
      <w:tr w:rsidR="007C5E8A" w:rsidRPr="00F33B70" w14:paraId="10E66418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FC6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t-</w:t>
            </w:r>
            <w:r w:rsidRPr="00F33B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oker in female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9CF8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BF38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9B30" w14:textId="77777777" w:rsidR="007C5E8A" w:rsidRPr="00F33B70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33B70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</w:tr>
      <w:tr w:rsidR="007C5E8A" w:rsidRPr="007A5F8A" w14:paraId="1C7FE97B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68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drinker in male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094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18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901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</w:t>
            </w:r>
          </w:p>
        </w:tc>
      </w:tr>
      <w:tr w:rsidR="007C5E8A" w:rsidRPr="007A5F8A" w14:paraId="4B84ACA7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D6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drinker in female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FB2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0AA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37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C5E8A" w:rsidRPr="007A5F8A" w14:paraId="7E6FA955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17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ways solid fuels for cooking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05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5B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478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</w:t>
            </w:r>
          </w:p>
        </w:tc>
      </w:tr>
      <w:tr w:rsidR="007C5E8A" w:rsidRPr="007A5F8A" w14:paraId="481314EA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1100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okstove</w:t>
            </w:r>
            <w:proofErr w:type="spellEnd"/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entilated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EED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12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49A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</w:p>
        </w:tc>
      </w:tr>
      <w:tr w:rsidR="007C5E8A" w:rsidRPr="007A5F8A" w14:paraId="286D3A56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2F26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ways solid fuel for heating, %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8BF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1D2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EA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</w:t>
            </w:r>
          </w:p>
        </w:tc>
      </w:tr>
      <w:tr w:rsidR="007C5E8A" w:rsidRPr="007A5F8A" w14:paraId="0FFE0AC0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B8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g length (SD), c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C0D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 (4.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FE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 (4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F58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4</w:t>
            </w:r>
          </w:p>
        </w:tc>
      </w:tr>
      <w:tr w:rsidR="007C5E8A" w:rsidRPr="007A5F8A" w14:paraId="01C5497C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2A24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SD), kg/m</w:t>
            </w: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5802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(3.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FA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 (3.5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C1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</w:tr>
      <w:tr w:rsidR="007C5E8A" w:rsidRPr="007A5F8A" w14:paraId="5CCD3C7C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C43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at age 25 (SD), kg/m</w:t>
            </w: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EF65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 (2.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A5A2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 (2.7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266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</w:t>
            </w:r>
          </w:p>
        </w:tc>
      </w:tr>
      <w:tr w:rsidR="007C5E8A" w:rsidRPr="007A5F8A" w14:paraId="050F1480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3B2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ropositive </w:t>
            </w:r>
            <w:proofErr w:type="spellStart"/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BsAg</w:t>
            </w:r>
            <w:proofErr w:type="spellEnd"/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%</w:t>
            </w:r>
            <w:r w:rsidRPr="008C129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79F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07AA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AD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7C5E8A" w:rsidRPr="007A5F8A" w14:paraId="1EE00F6B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38C9" w14:textId="34BB581C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alent diabetes, %</w:t>
            </w:r>
            <w:r w:rsidRPr="00A615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90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C2B9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C61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7C5E8A" w:rsidRPr="007A5F8A" w14:paraId="21C6CB14" w14:textId="77777777" w:rsidTr="007C5E8A">
        <w:trPr>
          <w:trHeight w:val="20"/>
        </w:trPr>
        <w:tc>
          <w:tcPr>
            <w:tcW w:w="2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4EF8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lf-reported poor health, %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446E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FC9C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EE5E7" w14:textId="77777777" w:rsidR="007C5E8A" w:rsidRPr="007A5F8A" w:rsidRDefault="007C5E8A" w:rsidP="007C5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A5F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</w:tr>
    </w:tbl>
    <w:p w14:paraId="4AADF147" w14:textId="77777777" w:rsidR="007C5E8A" w:rsidRDefault="007C5E8A" w:rsidP="007C5E8A">
      <w:pPr>
        <w:spacing w:after="0" w:line="240" w:lineRule="auto"/>
        <w:rPr>
          <w:rFonts w:ascii="Arial" w:hAnsi="Arial" w:cs="Arial"/>
          <w:sz w:val="20"/>
        </w:rPr>
      </w:pPr>
      <w:r w:rsidRPr="002B399A">
        <w:rPr>
          <w:rFonts w:ascii="Arial" w:hAnsi="Arial" w:cs="Arial"/>
          <w:sz w:val="20"/>
        </w:rPr>
        <w:t xml:space="preserve">* Means and percentages were adjusted for age, sex and study area where appropriate. </w:t>
      </w:r>
    </w:p>
    <w:p w14:paraId="3331D5E1" w14:textId="438AFFE8" w:rsidR="00300ACD" w:rsidRDefault="007C5E8A" w:rsidP="007C5E8A">
      <w:pPr>
        <w:spacing w:after="0" w:line="240" w:lineRule="auto"/>
        <w:contextualSpacing/>
        <w:rPr>
          <w:rFonts w:ascii="Arial" w:hAnsi="Arial" w:cs="Arial"/>
        </w:rPr>
      </w:pPr>
      <w:r w:rsidRPr="008C1292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964BB">
        <w:rPr>
          <w:rFonts w:ascii="Arial" w:hAnsi="Arial" w:cs="Arial"/>
          <w:sz w:val="20"/>
          <w:szCs w:val="20"/>
        </w:rPr>
        <w:t>HBsAg</w:t>
      </w:r>
      <w:proofErr w:type="spellEnd"/>
      <w:r w:rsidRPr="009964BB">
        <w:rPr>
          <w:rFonts w:ascii="Arial" w:hAnsi="Arial" w:cs="Arial"/>
          <w:sz w:val="20"/>
          <w:szCs w:val="20"/>
        </w:rPr>
        <w:t xml:space="preserve">: hepatitis B </w:t>
      </w:r>
      <w:r>
        <w:rPr>
          <w:rFonts w:ascii="Arial" w:hAnsi="Arial" w:cs="Arial"/>
          <w:sz w:val="20"/>
          <w:szCs w:val="20"/>
        </w:rPr>
        <w:t xml:space="preserve">virus </w:t>
      </w:r>
      <w:r w:rsidRPr="009964BB">
        <w:rPr>
          <w:rFonts w:ascii="Arial" w:hAnsi="Arial" w:cs="Arial"/>
          <w:sz w:val="20"/>
          <w:szCs w:val="20"/>
        </w:rPr>
        <w:t>surface antigen</w:t>
      </w:r>
      <w:r>
        <w:rPr>
          <w:rFonts w:ascii="Arial" w:hAnsi="Arial" w:cs="Arial"/>
          <w:sz w:val="20"/>
          <w:szCs w:val="20"/>
        </w:rPr>
        <w:t>.</w:t>
      </w:r>
      <w:r w:rsidDel="007C5E8A">
        <w:rPr>
          <w:rFonts w:ascii="Arial" w:hAnsi="Arial" w:cs="Arial"/>
        </w:rPr>
        <w:t xml:space="preserve"> </w:t>
      </w:r>
    </w:p>
    <w:p w14:paraId="45A651E6" w14:textId="46884ADC" w:rsidR="00300ACD" w:rsidRDefault="007C5E8A" w:rsidP="001018A1">
      <w:pPr>
        <w:spacing w:after="0" w:line="240" w:lineRule="auto"/>
        <w:rPr>
          <w:rFonts w:ascii="Arial" w:hAnsi="Arial" w:cs="Arial"/>
        </w:rPr>
      </w:pPr>
      <w:r w:rsidRPr="00A6159C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‡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 w:rsidRPr="00822ACA">
        <w:rPr>
          <w:rFonts w:ascii="Arial" w:eastAsia="Times New Roman" w:hAnsi="Arial" w:cs="Arial"/>
          <w:color w:val="000000"/>
          <w:sz w:val="20"/>
          <w:szCs w:val="20"/>
        </w:rPr>
        <w:t>Preva</w:t>
      </w:r>
      <w:r>
        <w:rPr>
          <w:rFonts w:ascii="Arial" w:eastAsia="Times New Roman" w:hAnsi="Arial" w:cs="Arial"/>
          <w:color w:val="000000"/>
          <w:sz w:val="20"/>
          <w:szCs w:val="20"/>
        </w:rPr>
        <w:t>lent diabetes: self-reported prior doctor diagnosis or screen-detected by random blood glucose test.</w:t>
      </w:r>
      <w:r w:rsidR="00300ACD">
        <w:rPr>
          <w:rFonts w:ascii="Arial" w:hAnsi="Arial" w:cs="Arial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16"/>
        <w:gridCol w:w="2174"/>
        <w:gridCol w:w="2378"/>
      </w:tblGrid>
      <w:tr w:rsidR="00E36ABB" w:rsidRPr="00A96B5F" w14:paraId="6DD41B4A" w14:textId="77777777" w:rsidTr="00D62D6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7408C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3" w:name="ST5"/>
            <w:r w:rsidRPr="00822ACA">
              <w:rPr>
                <w:rFonts w:ascii="Arial" w:hAnsi="Arial" w:cs="Arial"/>
                <w:b/>
                <w:bCs/>
                <w:color w:val="000000"/>
                <w:szCs w:val="20"/>
              </w:rPr>
              <w:lastRenderedPageBreak/>
              <w:t>Supplementary Table 5</w:t>
            </w:r>
            <w:bookmarkEnd w:id="3"/>
            <w:r w:rsidRPr="00822ACA">
              <w:rPr>
                <w:rFonts w:ascii="Arial" w:hAnsi="Arial" w:cs="Arial"/>
                <w:b/>
                <w:bCs/>
                <w:color w:val="000000"/>
                <w:szCs w:val="20"/>
              </w:rPr>
              <w:t>. Distribution and rates of major chronic liver disease mortality according to age, sex and study area.</w:t>
            </w:r>
          </w:p>
        </w:tc>
      </w:tr>
      <w:tr w:rsidR="00E36ABB" w:rsidRPr="00A96B5F" w14:paraId="7A86F608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DD5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5AF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of events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7CCC2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e (no./100,000 person-years) *</w:t>
            </w:r>
          </w:p>
        </w:tc>
      </w:tr>
      <w:tr w:rsidR="00E36ABB" w:rsidRPr="00A96B5F" w14:paraId="52CA3D93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7CA8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, years (mean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FF44C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FB73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36ABB" w:rsidRPr="00A96B5F" w14:paraId="5CC2D127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8FF3A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30-39 (37.3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3134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8FA0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E36ABB" w:rsidRPr="00A96B5F" w14:paraId="41388989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EB1D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40-49 (44.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860F0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BB20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</w:tr>
      <w:tr w:rsidR="00E36ABB" w:rsidRPr="00A96B5F" w14:paraId="22A36245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116F3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50-59 (54.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A3B60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49635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52.1</w:t>
            </w:r>
          </w:p>
        </w:tc>
      </w:tr>
      <w:tr w:rsidR="00E36ABB" w:rsidRPr="00A96B5F" w14:paraId="3F785F38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DC402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60-69 (64.7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83DA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173D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94.2</w:t>
            </w:r>
          </w:p>
        </w:tc>
      </w:tr>
      <w:tr w:rsidR="00E36ABB" w:rsidRPr="00A96B5F" w14:paraId="2389CB54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9BBF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≥ 70 (72.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BC2CD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CF96F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132.7</w:t>
            </w:r>
          </w:p>
        </w:tc>
      </w:tr>
      <w:tr w:rsidR="00E36ABB" w:rsidRPr="00A96B5F" w14:paraId="3AF13EA5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A0B3C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061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B8B07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</w:tr>
      <w:tr w:rsidR="00E36ABB" w:rsidRPr="00A96B5F" w14:paraId="099F8FF0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D1522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0A759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0CDB0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78.4</w:t>
            </w:r>
          </w:p>
        </w:tc>
      </w:tr>
      <w:tr w:rsidR="00E36ABB" w:rsidRPr="00A96B5F" w14:paraId="16DC2195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AA1A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7EF6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E8332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</w:tr>
      <w:tr w:rsidR="00E36ABB" w:rsidRPr="00A96B5F" w14:paraId="405C53FE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113E5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area (from North to South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4E599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FB45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</w:tr>
      <w:tr w:rsidR="00E36ABB" w:rsidRPr="00A96B5F" w14:paraId="696F2F6E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0D84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Harbi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5D6B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A8AE5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42.2</w:t>
            </w:r>
          </w:p>
        </w:tc>
      </w:tr>
      <w:tr w:rsidR="00E36ABB" w:rsidRPr="00A96B5F" w14:paraId="27041B7A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B90A9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Qingdao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98D58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03CAA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</w:tr>
      <w:tr w:rsidR="00E36ABB" w:rsidRPr="00A96B5F" w14:paraId="4E7A6450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EE95D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Gansu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9104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266F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</w:p>
        </w:tc>
      </w:tr>
      <w:tr w:rsidR="00E36ABB" w:rsidRPr="00A96B5F" w14:paraId="39875CC4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31CB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na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25B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D53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51.9</w:t>
            </w:r>
          </w:p>
        </w:tc>
      </w:tr>
      <w:tr w:rsidR="00E36ABB" w:rsidRPr="00A96B5F" w14:paraId="41958B5D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AC3D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Suzhou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6AA3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1DE2F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</w:tr>
      <w:tr w:rsidR="00E36ABB" w:rsidRPr="00A96B5F" w14:paraId="4053E9F3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43E8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Sichua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9DBF3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7A362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69.0</w:t>
            </w:r>
          </w:p>
        </w:tc>
      </w:tr>
      <w:tr w:rsidR="00E36ABB" w:rsidRPr="00A96B5F" w14:paraId="11204495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2F926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Zhejia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D19E6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4009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39.8</w:t>
            </w:r>
          </w:p>
        </w:tc>
      </w:tr>
      <w:tr w:rsidR="00E36ABB" w:rsidRPr="00A96B5F" w14:paraId="46B09AA1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BB29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Huna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C742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C0961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49.6</w:t>
            </w:r>
          </w:p>
        </w:tc>
      </w:tr>
      <w:tr w:rsidR="00E36ABB" w:rsidRPr="00A96B5F" w14:paraId="6F407693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E01E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Liuzhou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9945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6B2A6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44.2</w:t>
            </w:r>
          </w:p>
        </w:tc>
      </w:tr>
      <w:tr w:rsidR="00E36ABB" w:rsidRPr="00A96B5F" w14:paraId="3B72A2C6" w14:textId="77777777" w:rsidTr="00D62D6B">
        <w:trPr>
          <w:trHeight w:val="20"/>
        </w:trPr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1D160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Haikou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A1FFA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73F7" w14:textId="77777777" w:rsidR="00E36ABB" w:rsidRPr="00A96B5F" w:rsidRDefault="00E36ABB" w:rsidP="00D62D6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B5F">
              <w:rPr>
                <w:rFonts w:ascii="Arial" w:hAnsi="Arial" w:cs="Arial"/>
                <w:color w:val="000000"/>
                <w:sz w:val="20"/>
                <w:szCs w:val="20"/>
              </w:rPr>
              <w:t>51.1</w:t>
            </w:r>
          </w:p>
        </w:tc>
      </w:tr>
    </w:tbl>
    <w:p w14:paraId="37DB49D1" w14:textId="77777777" w:rsidR="00E36ABB" w:rsidRDefault="00E36ABB" w:rsidP="00E36AB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 </w:t>
      </w:r>
      <w:r w:rsidRPr="00A96B5F">
        <w:rPr>
          <w:rFonts w:ascii="Arial" w:hAnsi="Arial" w:cs="Arial"/>
        </w:rPr>
        <w:t xml:space="preserve">* </w:t>
      </w:r>
      <w:r w:rsidRPr="00AC5132">
        <w:rPr>
          <w:rFonts w:ascii="Arial" w:hAnsi="Arial" w:cs="Arial"/>
          <w:sz w:val="20"/>
        </w:rPr>
        <w:t>Rates were</w:t>
      </w:r>
      <w:r>
        <w:rPr>
          <w:rFonts w:ascii="Arial" w:hAnsi="Arial" w:cs="Arial"/>
          <w:sz w:val="20"/>
          <w:szCs w:val="20"/>
        </w:rPr>
        <w:t xml:space="preserve"> weighted, as per previous work,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MaXU8L0F1dGhvcj48WWVhcj4yMDE4PC9ZZWFyPjxSZWNO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MaXU8L0F1dGhvcj48WWVhcj4yMDE4PC9ZZWFyPjxSZWNO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1)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by the group-specific hazard ratios from Cox regression model</w:t>
      </w:r>
      <w:r w:rsidRPr="00AC5132">
        <w:rPr>
          <w:rFonts w:ascii="Arial" w:hAnsi="Arial" w:cs="Arial"/>
          <w:sz w:val="20"/>
          <w:szCs w:val="20"/>
        </w:rPr>
        <w:t xml:space="preserve"> </w:t>
      </w:r>
      <w:r w:rsidRPr="009F2A3B">
        <w:rPr>
          <w:rFonts w:ascii="Arial" w:hAnsi="Arial" w:cs="Arial"/>
          <w:sz w:val="20"/>
          <w:szCs w:val="20"/>
        </w:rPr>
        <w:t xml:space="preserve">stratified for age-at-risk, sex, and study area and adjusted for education, household income, alcohol consumption, smoking status, long-term cooking and heating fuel exposures, </w:t>
      </w:r>
      <w:proofErr w:type="spellStart"/>
      <w:r w:rsidRPr="009F2A3B">
        <w:rPr>
          <w:rFonts w:ascii="Arial" w:hAnsi="Arial" w:cs="Arial"/>
          <w:sz w:val="20"/>
          <w:szCs w:val="20"/>
        </w:rPr>
        <w:t>cookstove</w:t>
      </w:r>
      <w:proofErr w:type="spellEnd"/>
      <w:r w:rsidRPr="009F2A3B">
        <w:rPr>
          <w:rFonts w:ascii="Arial" w:hAnsi="Arial" w:cs="Arial"/>
          <w:sz w:val="20"/>
          <w:szCs w:val="20"/>
        </w:rPr>
        <w:t xml:space="preserve"> ventilation, body mass index, prevalent diabetes, </w:t>
      </w:r>
      <w:proofErr w:type="spellStart"/>
      <w:r w:rsidRPr="009F2A3B">
        <w:rPr>
          <w:rFonts w:ascii="Arial" w:hAnsi="Arial" w:cs="Arial"/>
          <w:sz w:val="20"/>
          <w:szCs w:val="20"/>
        </w:rPr>
        <w:t>HBAgs</w:t>
      </w:r>
      <w:proofErr w:type="spellEnd"/>
      <w:r w:rsidRPr="009F2A3B">
        <w:rPr>
          <w:rFonts w:ascii="Arial" w:hAnsi="Arial" w:cs="Arial"/>
          <w:sz w:val="20"/>
          <w:szCs w:val="20"/>
        </w:rPr>
        <w:t xml:space="preserve"> status, and length of recall period, where appropriate.</w:t>
      </w:r>
    </w:p>
    <w:p w14:paraId="61050197" w14:textId="77777777" w:rsidR="00750AF4" w:rsidRDefault="00750A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312"/>
        <w:gridCol w:w="1004"/>
        <w:gridCol w:w="843"/>
        <w:gridCol w:w="1593"/>
      </w:tblGrid>
      <w:tr w:rsidR="00750AF4" w:rsidRPr="00750AF4" w14:paraId="5C847784" w14:textId="77777777" w:rsidTr="00822ACA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7F310" w14:textId="3A975AD6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4" w:name="ST6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lastRenderedPageBreak/>
              <w:t>Supplement</w:t>
            </w:r>
            <w:r w:rsidR="00B370A8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ary</w:t>
            </w:r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Table 6</w:t>
            </w:r>
            <w:bookmarkEnd w:id="4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. Adjusted hazard ratios for chronic liver disease mortality by long-term cooking fuel use and </w:t>
            </w:r>
            <w:proofErr w:type="spellStart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cookstove</w:t>
            </w:r>
            <w:proofErr w:type="spellEnd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ventilation exposure*</w:t>
            </w:r>
          </w:p>
        </w:tc>
      </w:tr>
      <w:tr w:rsidR="00975D79" w:rsidRPr="00750AF4" w14:paraId="22C07683" w14:textId="77777777" w:rsidTr="00822ACA">
        <w:trPr>
          <w:trHeight w:val="20"/>
        </w:trPr>
        <w:tc>
          <w:tcPr>
            <w:tcW w:w="3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9E076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550316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640BE7" w14:textId="75ACC31E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s</w:t>
            </w: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97D81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975D79" w:rsidRPr="00750AF4" w14:paraId="0072CF19" w14:textId="77777777" w:rsidTr="00822ACA">
        <w:trPr>
          <w:trHeight w:val="20"/>
        </w:trPr>
        <w:tc>
          <w:tcPr>
            <w:tcW w:w="3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3F5A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-TERM COOKING FUE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FA4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84A" w14:textId="77777777" w:rsidR="00750AF4" w:rsidRPr="00750AF4" w:rsidRDefault="00750AF4" w:rsidP="00750A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430" w14:textId="77777777" w:rsidR="00750AF4" w:rsidRPr="00750AF4" w:rsidRDefault="00750AF4" w:rsidP="00750A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79" w:rsidRPr="00750AF4" w14:paraId="3EBE8316" w14:textId="77777777" w:rsidTr="00822ACA">
        <w:trPr>
          <w:trHeight w:val="20"/>
        </w:trPr>
        <w:tc>
          <w:tcPr>
            <w:tcW w:w="3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F9466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reference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EE3C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6FA8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3D3F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88-1.14)</w:t>
            </w:r>
          </w:p>
        </w:tc>
      </w:tr>
      <w:tr w:rsidR="00975D79" w:rsidRPr="00750AF4" w14:paraId="2CFC23E4" w14:textId="77777777" w:rsidTr="00822ACA">
        <w:trPr>
          <w:trHeight w:val="20"/>
        </w:trPr>
        <w:tc>
          <w:tcPr>
            <w:tcW w:w="3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BDBB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77F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07CE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1646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0-1.16)</w:t>
            </w:r>
          </w:p>
        </w:tc>
      </w:tr>
      <w:tr w:rsidR="00975D79" w:rsidRPr="00750AF4" w14:paraId="6C3D5689" w14:textId="77777777" w:rsidTr="00822ACA">
        <w:trPr>
          <w:trHeight w:val="20"/>
        </w:trPr>
        <w:tc>
          <w:tcPr>
            <w:tcW w:w="3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9BEF6" w14:textId="7FC656FF" w:rsidR="00750AF4" w:rsidRPr="008C1292" w:rsidRDefault="00750AF4" w:rsidP="00EE5CA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ways solid with ≥ 50% recall period </w:t>
            </w:r>
            <w:r w:rsidR="00EE5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="00EE5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stove</w:t>
            </w:r>
            <w:proofErr w:type="spellEnd"/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ntilatio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DB1B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853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46DD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14-1.41)</w:t>
            </w:r>
          </w:p>
        </w:tc>
      </w:tr>
      <w:tr w:rsidR="00975D79" w:rsidRPr="00750AF4" w14:paraId="6675447E" w14:textId="77777777" w:rsidTr="00822ACA">
        <w:trPr>
          <w:trHeight w:val="20"/>
        </w:trPr>
        <w:tc>
          <w:tcPr>
            <w:tcW w:w="3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DC633" w14:textId="770473A3" w:rsidR="00750AF4" w:rsidRPr="008C1292" w:rsidRDefault="00750AF4" w:rsidP="00EE5CA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ways solid with &lt;50% recall period </w:t>
            </w:r>
            <w:r w:rsidR="00EE5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</w:t>
            </w:r>
            <w:proofErr w:type="spellStart"/>
            <w:r w:rsidR="00EE5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stove</w:t>
            </w:r>
            <w:proofErr w:type="spellEnd"/>
            <w:r w:rsidR="00EE5C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ntilation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52E4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DCFCA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65DB" w14:textId="77777777" w:rsidR="00750AF4" w:rsidRPr="008C1292" w:rsidRDefault="00750AF4" w:rsidP="00750A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12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1.10-1.43)</w:t>
            </w:r>
          </w:p>
        </w:tc>
      </w:tr>
    </w:tbl>
    <w:p w14:paraId="73157387" w14:textId="7C8C0BF7" w:rsidR="0004338E" w:rsidRDefault="00750AF4">
      <w:pPr>
        <w:rPr>
          <w:rFonts w:ascii="Arial" w:hAnsi="Arial" w:cs="Arial"/>
          <w:sz w:val="20"/>
        </w:rPr>
      </w:pPr>
      <w:r w:rsidRPr="008C1292">
        <w:rPr>
          <w:rFonts w:ascii="Arial" w:hAnsi="Arial" w:cs="Arial"/>
          <w:sz w:val="20"/>
        </w:rPr>
        <w:t xml:space="preserve">* </w:t>
      </w:r>
      <w:proofErr w:type="spellStart"/>
      <w:r w:rsidRPr="008C1292">
        <w:rPr>
          <w:rFonts w:ascii="Arial" w:hAnsi="Arial" w:cs="Arial"/>
          <w:sz w:val="20"/>
        </w:rPr>
        <w:t>Cookstove</w:t>
      </w:r>
      <w:proofErr w:type="spellEnd"/>
      <w:r w:rsidRPr="008C1292">
        <w:rPr>
          <w:rFonts w:ascii="Arial" w:hAnsi="Arial" w:cs="Arial"/>
          <w:sz w:val="20"/>
        </w:rPr>
        <w:t xml:space="preserve"> ventilation: the presence of chimney or extractor associated with </w:t>
      </w:r>
      <w:proofErr w:type="spellStart"/>
      <w:r w:rsidRPr="008C1292">
        <w:rPr>
          <w:rFonts w:ascii="Arial" w:hAnsi="Arial" w:cs="Arial"/>
          <w:sz w:val="20"/>
        </w:rPr>
        <w:t>cookstove</w:t>
      </w:r>
      <w:proofErr w:type="spellEnd"/>
      <w:r w:rsidRPr="008C1292">
        <w:rPr>
          <w:rFonts w:ascii="Arial" w:hAnsi="Arial" w:cs="Arial"/>
          <w:sz w:val="20"/>
        </w:rPr>
        <w:t>(s) being used.</w:t>
      </w:r>
      <w:r w:rsidRPr="008C1292">
        <w:rPr>
          <w:rFonts w:ascii="Arial" w:hAnsi="Arial" w:cs="Arial"/>
          <w:sz w:val="20"/>
        </w:rPr>
        <w:br/>
      </w:r>
      <w:r w:rsidRPr="008C1292">
        <w:rPr>
          <w:rFonts w:ascii="Arial" w:hAnsi="Arial" w:cs="Arial"/>
          <w:sz w:val="20"/>
          <w:vertAlign w:val="superscript"/>
        </w:rPr>
        <w:t>†</w:t>
      </w:r>
      <w:r w:rsidRPr="008C1292">
        <w:rPr>
          <w:rFonts w:ascii="Arial" w:hAnsi="Arial" w:cs="Arial"/>
          <w:sz w:val="20"/>
        </w:rPr>
        <w:t xml:space="preserve"> Rates </w:t>
      </w:r>
      <w:proofErr w:type="gramStart"/>
      <w:r w:rsidR="00975D79">
        <w:rPr>
          <w:rFonts w:ascii="Arial" w:hAnsi="Arial" w:cs="Arial"/>
          <w:sz w:val="20"/>
        </w:rPr>
        <w:t>(per 100,000 person-year)</w:t>
      </w:r>
      <w:proofErr w:type="gramEnd"/>
      <w:r w:rsidR="00975D79">
        <w:rPr>
          <w:rFonts w:ascii="Arial" w:hAnsi="Arial" w:cs="Arial"/>
          <w:sz w:val="20"/>
        </w:rPr>
        <w:t xml:space="preserve"> </w:t>
      </w:r>
      <w:r w:rsidRPr="008C1292">
        <w:rPr>
          <w:rFonts w:ascii="Arial" w:hAnsi="Arial" w:cs="Arial"/>
          <w:sz w:val="20"/>
        </w:rPr>
        <w:t>were weighted by group-specific hazard ratios.</w:t>
      </w:r>
      <w:r w:rsidRPr="008C1292">
        <w:rPr>
          <w:rFonts w:ascii="Arial" w:hAnsi="Arial" w:cs="Arial"/>
          <w:sz w:val="20"/>
        </w:rPr>
        <w:br/>
      </w:r>
      <w:r w:rsidRPr="008C1292">
        <w:rPr>
          <w:rFonts w:ascii="Arial" w:hAnsi="Arial" w:cs="Arial"/>
          <w:sz w:val="20"/>
          <w:vertAlign w:val="superscript"/>
        </w:rPr>
        <w:t>‡</w:t>
      </w:r>
      <w:r w:rsidRPr="008C1292">
        <w:rPr>
          <w:rFonts w:ascii="Arial" w:hAnsi="Arial" w:cs="Arial"/>
          <w:sz w:val="20"/>
        </w:rPr>
        <w:t xml:space="preserve"> Hazard ratios were stratified </w:t>
      </w:r>
      <w:r w:rsidR="00A94582">
        <w:rPr>
          <w:rFonts w:ascii="Arial" w:hAnsi="Arial" w:cs="Arial"/>
          <w:sz w:val="20"/>
        </w:rPr>
        <w:t>by</w:t>
      </w:r>
      <w:r w:rsidRPr="008C1292">
        <w:rPr>
          <w:rFonts w:ascii="Arial" w:hAnsi="Arial" w:cs="Arial"/>
          <w:sz w:val="20"/>
        </w:rPr>
        <w:t xml:space="preserve"> age-at-risk, sex, and study area and adjusted for education, household income, alcohol consumption, smoking status, long-term heating fuel exposures, body mass index, prevalent diabetes, </w:t>
      </w:r>
      <w:proofErr w:type="spellStart"/>
      <w:r w:rsidRPr="008C1292">
        <w:rPr>
          <w:rFonts w:ascii="Arial" w:hAnsi="Arial" w:cs="Arial"/>
          <w:sz w:val="20"/>
        </w:rPr>
        <w:t>HBAgs</w:t>
      </w:r>
      <w:proofErr w:type="spellEnd"/>
      <w:r w:rsidRPr="008C1292">
        <w:rPr>
          <w:rFonts w:ascii="Arial" w:hAnsi="Arial" w:cs="Arial"/>
          <w:sz w:val="20"/>
        </w:rPr>
        <w:t xml:space="preserve"> status, and length of recall period.</w:t>
      </w:r>
    </w:p>
    <w:p w14:paraId="7B6D1761" w14:textId="77777777" w:rsidR="0004338E" w:rsidRDefault="0004338E">
      <w:pPr>
        <w:rPr>
          <w:rFonts w:ascii="Arial" w:hAnsi="Arial" w:cs="Arial"/>
        </w:rPr>
        <w:sectPr w:rsidR="0004338E" w:rsidSect="00784462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55"/>
        <w:gridCol w:w="1159"/>
        <w:gridCol w:w="1872"/>
        <w:gridCol w:w="1868"/>
        <w:gridCol w:w="305"/>
        <w:gridCol w:w="1159"/>
        <w:gridCol w:w="1715"/>
        <w:gridCol w:w="1853"/>
      </w:tblGrid>
      <w:tr w:rsidR="0004338E" w:rsidRPr="0004338E" w14:paraId="279D418B" w14:textId="77777777" w:rsidTr="00822AC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0087" w14:textId="486477C0" w:rsidR="0004338E" w:rsidRPr="0004338E" w:rsidRDefault="00B40140" w:rsidP="00B401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5" w:name="ST72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lastRenderedPageBreak/>
              <w:t xml:space="preserve">Supplementary </w:t>
            </w:r>
            <w:r w:rsidR="0004338E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Table </w:t>
            </w:r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7</w:t>
            </w:r>
            <w:bookmarkEnd w:id="5"/>
            <w:r w:rsidR="0004338E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. Adjusted hazard ratios for liver cancer and other chronic liver disease mortality by long-term cooking fuel use and smoking habit</w:t>
            </w:r>
          </w:p>
        </w:tc>
      </w:tr>
      <w:tr w:rsidR="0004338E" w:rsidRPr="0004338E" w14:paraId="0D6EDDD8" w14:textId="77777777" w:rsidTr="00822ACA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26C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330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iver cancer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6C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015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chronic liver disease</w:t>
            </w:r>
          </w:p>
        </w:tc>
      </w:tr>
      <w:tr w:rsidR="00B40140" w:rsidRPr="0004338E" w14:paraId="376909EC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514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7F84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C431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s (/100,000 person-years)*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881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AF6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DE23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BDD8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s (/100,000 person-years)*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53F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B40140" w:rsidRPr="0004338E" w14:paraId="33273A33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639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-TERM COOKING FUE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023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25B4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2EF4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1D6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540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F2A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312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140" w:rsidRPr="0004338E" w14:paraId="5772FA14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762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clean (common reference group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51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86F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ED7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sz w:val="20"/>
                <w:szCs w:val="20"/>
              </w:rPr>
              <w:t>(Reference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29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273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F99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E25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sz w:val="20"/>
                <w:szCs w:val="20"/>
              </w:rPr>
              <w:t>(Reference)</w:t>
            </w:r>
          </w:p>
        </w:tc>
      </w:tr>
      <w:tr w:rsidR="00B40140" w:rsidRPr="0004338E" w14:paraId="52496507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8C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lid to clea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07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018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D4B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2-1.24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23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672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205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7C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0.92-2.00)</w:t>
            </w:r>
          </w:p>
        </w:tc>
      </w:tr>
      <w:tr w:rsidR="00B40140" w:rsidRPr="0004338E" w14:paraId="2737A9B5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A6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lways soli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7B6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D30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540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0.95-1.5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036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4F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180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8E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0.92-2.24)</w:t>
            </w:r>
          </w:p>
        </w:tc>
      </w:tr>
      <w:tr w:rsidR="00B40140" w:rsidRPr="0004338E" w14:paraId="76A16E06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04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Types of solid fue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E9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8166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FA46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2F90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82DF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A3DD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42FC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140" w:rsidRPr="0004338E" w14:paraId="67977B6F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A0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lways coa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D1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85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B9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 (0.83-1.58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BB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9A6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CDC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819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54-1.65)</w:t>
            </w:r>
          </w:p>
        </w:tc>
      </w:tr>
      <w:tr w:rsidR="00B40140" w:rsidRPr="0004338E" w14:paraId="1F19E54F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BA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Mix of coal and woo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1F7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2C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D00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1-1.58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72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26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133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B2F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0.85-2.50)</w:t>
            </w:r>
          </w:p>
        </w:tc>
      </w:tr>
      <w:tr w:rsidR="00B40140" w:rsidRPr="0004338E" w14:paraId="0C58B09D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BE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Always woo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3DB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F1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2D9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97-1.60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82F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09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B163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3B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4-2.62)</w:t>
            </w:r>
          </w:p>
        </w:tc>
      </w:tr>
      <w:tr w:rsidR="00B40140" w:rsidRPr="0004338E" w14:paraId="59DD4D7D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2EB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Duration exposed (mean), yea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E0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E9B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F384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54F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70B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7B0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EAD9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140" w:rsidRPr="0004338E" w14:paraId="23215687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94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lt;20 (12.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BE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4B0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0A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82-1.24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C4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173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CF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E7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93-2.01)</w:t>
            </w:r>
          </w:p>
        </w:tc>
      </w:tr>
      <w:tr w:rsidR="00B40140" w:rsidRPr="0004338E" w14:paraId="152A015F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4E1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0-39 (28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820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15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5D0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0.93-1.57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F9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E3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B66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7CF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78-2.05)</w:t>
            </w:r>
          </w:p>
        </w:tc>
      </w:tr>
      <w:tr w:rsidR="00B40140" w:rsidRPr="0004338E" w14:paraId="21C2CBAC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487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40+ (48.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F5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F71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986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1-1.57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A1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58D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13A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9C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03-2.70)</w:t>
            </w:r>
          </w:p>
        </w:tc>
      </w:tr>
      <w:tr w:rsidR="00B40140" w:rsidRPr="0004338E" w14:paraId="2824E493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7B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93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BE2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34F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C4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E756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B5A5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47E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5</w:t>
            </w:r>
          </w:p>
        </w:tc>
      </w:tr>
      <w:tr w:rsidR="00B40140" w:rsidRPr="0004338E" w14:paraId="50C51E12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A0B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7A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2CF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AD7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333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C51B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946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2AC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140" w:rsidRPr="0004338E" w14:paraId="7002D103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D5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-regular (common reference group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D9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415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41E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sz w:val="20"/>
                <w:szCs w:val="20"/>
              </w:rPr>
              <w:t>(Reference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92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21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97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1C6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sz w:val="20"/>
                <w:szCs w:val="20"/>
              </w:rPr>
              <w:t>(Reference)</w:t>
            </w:r>
          </w:p>
        </w:tc>
      </w:tr>
      <w:tr w:rsidR="00B40140" w:rsidRPr="0004338E" w14:paraId="74298685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23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-regular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74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33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38D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01-1.44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3FC3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36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57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B2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93-1.79)</w:t>
            </w:r>
          </w:p>
        </w:tc>
      </w:tr>
      <w:tr w:rsidR="00B40140" w:rsidRPr="0004338E" w14:paraId="3C0735EA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DB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urrent-regular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69F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208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7F3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 (1.07-1.41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A4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E3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7DF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12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13-1.86)</w:t>
            </w:r>
          </w:p>
        </w:tc>
      </w:tr>
      <w:tr w:rsidR="00B40140" w:rsidRPr="0004338E" w14:paraId="3FA94C77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40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Age started smoking (mean), yea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EA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607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E5B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284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CCBA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F30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98C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140" w:rsidRPr="0004338E" w14:paraId="372A86EE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DC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≥25 (31.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E8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C1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A4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(0.90-1.2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1FA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154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29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51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99-1.74)</w:t>
            </w:r>
          </w:p>
        </w:tc>
      </w:tr>
      <w:tr w:rsidR="00B40140" w:rsidRPr="0004338E" w14:paraId="34BAB154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9C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20-24 (21.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F8B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18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32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1.12-1.53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F3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D55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FF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22D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06-1.89)</w:t>
            </w:r>
          </w:p>
        </w:tc>
      </w:tr>
      <w:tr w:rsidR="00B40140" w:rsidRPr="0004338E" w14:paraId="4847FA2B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BCD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lt;20 (16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FEA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32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4D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13-1.56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094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921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C6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536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1.15-2.04)</w:t>
            </w:r>
          </w:p>
        </w:tc>
      </w:tr>
      <w:tr w:rsidR="00B40140" w:rsidRPr="0004338E" w14:paraId="715787A7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17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870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D55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50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758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B44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3202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5C8F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</w:t>
            </w:r>
          </w:p>
        </w:tc>
      </w:tr>
      <w:tr w:rsidR="00B40140" w:rsidRPr="0004338E" w14:paraId="74D1E79E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0A3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Daily amount smoked (mean), no. of cigarett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36F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6FD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4229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F53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384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69EB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37A" w14:textId="77777777" w:rsidR="0004338E" w:rsidRPr="0004338E" w:rsidRDefault="0004338E" w:rsidP="000433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0140" w:rsidRPr="0004338E" w14:paraId="148737C3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29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&lt;15 (7.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280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86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06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97-1.32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9CE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F62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300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72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07-1.83)</w:t>
            </w:r>
          </w:p>
        </w:tc>
      </w:tr>
      <w:tr w:rsidR="00B40140" w:rsidRPr="0004338E" w14:paraId="4CF68C1D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E23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15-24 (19.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8E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7E9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A6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1.07-1.4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89B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D15B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4A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747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08-1.88)</w:t>
            </w:r>
          </w:p>
        </w:tc>
      </w:tr>
      <w:tr w:rsidR="00B40140" w:rsidRPr="0004338E" w14:paraId="4661B7CA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0EE6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≥25 (35.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69A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9B7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4E4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19-1.73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EA8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86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7072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985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1.02-2.01)</w:t>
            </w:r>
          </w:p>
        </w:tc>
      </w:tr>
      <w:tr w:rsidR="00B40140" w:rsidRPr="0004338E" w14:paraId="01D17BB8" w14:textId="77777777" w:rsidTr="0004338E">
        <w:trPr>
          <w:trHeight w:val="20"/>
        </w:trPr>
        <w:tc>
          <w:tcPr>
            <w:tcW w:w="1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9F9E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451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80C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5551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B8CD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690A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72F0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0D8C" w14:textId="77777777" w:rsidR="0004338E" w:rsidRPr="0004338E" w:rsidRDefault="0004338E" w:rsidP="00043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33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2</w:t>
            </w:r>
          </w:p>
        </w:tc>
      </w:tr>
    </w:tbl>
    <w:p w14:paraId="773FADCE" w14:textId="385CB6EE" w:rsidR="0004338E" w:rsidRDefault="0004338E">
      <w:pPr>
        <w:rPr>
          <w:rFonts w:ascii="Arial" w:hAnsi="Arial" w:cs="Arial"/>
        </w:rPr>
        <w:sectPr w:rsidR="0004338E" w:rsidSect="0004338E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133545">
        <w:rPr>
          <w:rFonts w:ascii="Arial" w:eastAsia="Times New Roman" w:hAnsi="Arial" w:cs="Arial"/>
          <w:sz w:val="20"/>
          <w:szCs w:val="20"/>
        </w:rPr>
        <w:t>* Rates were weighted by group-specific hazard ratios.</w:t>
      </w:r>
      <w:r w:rsidRPr="00133545">
        <w:rPr>
          <w:rFonts w:ascii="Arial" w:eastAsia="Times New Roman" w:hAnsi="Arial" w:cs="Arial"/>
          <w:sz w:val="20"/>
          <w:szCs w:val="20"/>
        </w:rPr>
        <w:br/>
      </w:r>
      <w:r w:rsidRPr="00393C0B">
        <w:rPr>
          <w:rFonts w:ascii="Arial" w:eastAsia="Times New Roman" w:hAnsi="Arial" w:cs="Arial"/>
          <w:sz w:val="20"/>
          <w:szCs w:val="20"/>
          <w:vertAlign w:val="superscript"/>
        </w:rPr>
        <w:t xml:space="preserve">† </w:t>
      </w:r>
      <w:r w:rsidRPr="00133545">
        <w:rPr>
          <w:rFonts w:ascii="Arial" w:eastAsia="Times New Roman" w:hAnsi="Arial" w:cs="Arial"/>
          <w:sz w:val="20"/>
          <w:szCs w:val="20"/>
        </w:rPr>
        <w:t xml:space="preserve">Hazard ratios were stratified </w:t>
      </w:r>
      <w:r w:rsidR="00A94582">
        <w:rPr>
          <w:rFonts w:ascii="Arial" w:eastAsia="Times New Roman" w:hAnsi="Arial" w:cs="Arial"/>
          <w:sz w:val="20"/>
          <w:szCs w:val="20"/>
        </w:rPr>
        <w:t>by</w:t>
      </w:r>
      <w:r w:rsidRPr="00133545">
        <w:rPr>
          <w:rFonts w:ascii="Arial" w:eastAsia="Times New Roman" w:hAnsi="Arial" w:cs="Arial"/>
          <w:sz w:val="20"/>
          <w:szCs w:val="20"/>
        </w:rPr>
        <w:t xml:space="preserve"> age-at-risk, sex, and study area and adjusted for education, household income, alcohol consumption, smoking status, long-term cooking and heating fuel exposures, </w:t>
      </w:r>
      <w:proofErr w:type="spellStart"/>
      <w:r w:rsidRPr="00133545">
        <w:rPr>
          <w:rFonts w:ascii="Arial" w:eastAsia="Times New Roman" w:hAnsi="Arial" w:cs="Arial"/>
          <w:sz w:val="20"/>
          <w:szCs w:val="20"/>
        </w:rPr>
        <w:t>cookstove</w:t>
      </w:r>
      <w:proofErr w:type="spellEnd"/>
      <w:r w:rsidRPr="00133545">
        <w:rPr>
          <w:rFonts w:ascii="Arial" w:eastAsia="Times New Roman" w:hAnsi="Arial" w:cs="Arial"/>
          <w:sz w:val="20"/>
          <w:szCs w:val="20"/>
        </w:rPr>
        <w:t xml:space="preserve"> ventilation, body mass index, prevalent diabetes, </w:t>
      </w:r>
      <w:proofErr w:type="spellStart"/>
      <w:r w:rsidRPr="00133545">
        <w:rPr>
          <w:rFonts w:ascii="Arial" w:eastAsia="Times New Roman" w:hAnsi="Arial" w:cs="Arial"/>
          <w:sz w:val="20"/>
          <w:szCs w:val="20"/>
        </w:rPr>
        <w:t>HB</w:t>
      </w:r>
      <w:r w:rsidR="00A94582">
        <w:rPr>
          <w:rFonts w:ascii="Arial" w:eastAsia="Times New Roman" w:hAnsi="Arial" w:cs="Arial"/>
          <w:sz w:val="20"/>
          <w:szCs w:val="20"/>
        </w:rPr>
        <w:t>s</w:t>
      </w:r>
      <w:r w:rsidRPr="00133545">
        <w:rPr>
          <w:rFonts w:ascii="Arial" w:eastAsia="Times New Roman" w:hAnsi="Arial" w:cs="Arial"/>
          <w:sz w:val="20"/>
          <w:szCs w:val="20"/>
        </w:rPr>
        <w:t>Ag</w:t>
      </w:r>
      <w:proofErr w:type="spellEnd"/>
      <w:r w:rsidRPr="00133545">
        <w:rPr>
          <w:rFonts w:ascii="Arial" w:eastAsia="Times New Roman" w:hAnsi="Arial" w:cs="Arial"/>
          <w:sz w:val="20"/>
          <w:szCs w:val="20"/>
        </w:rPr>
        <w:t xml:space="preserve"> status, and length of recall period, where appropriate.</w:t>
      </w:r>
      <w:r w:rsidR="000E7D38" w:rsidRPr="00A96B5F">
        <w:rPr>
          <w:rFonts w:ascii="Arial" w:hAnsi="Arial" w:cs="Arial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2"/>
        <w:gridCol w:w="1147"/>
        <w:gridCol w:w="2201"/>
        <w:gridCol w:w="2584"/>
      </w:tblGrid>
      <w:tr w:rsidR="00795082" w:rsidRPr="00795082" w14:paraId="72C6E041" w14:textId="77777777" w:rsidTr="00795082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FA7F" w14:textId="0D9C4661" w:rsidR="00795082" w:rsidRPr="00795082" w:rsidRDefault="00795082" w:rsidP="00750A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6" w:name="ST7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lastRenderedPageBreak/>
              <w:t xml:space="preserve">Supplement Table </w:t>
            </w:r>
            <w:r w:rsidR="00B40140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8</w:t>
            </w:r>
            <w:bookmarkEnd w:id="6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. Adjusted hazard ratios for </w:t>
            </w:r>
            <w:r w:rsidR="00345AED"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major </w:t>
            </w:r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chronic liver disease mortality according to baseline </w:t>
            </w:r>
            <w:proofErr w:type="spellStart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HBsAg</w:t>
            </w:r>
            <w:proofErr w:type="spellEnd"/>
            <w:r w:rsidRPr="00822ACA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test results*</w:t>
            </w:r>
          </w:p>
        </w:tc>
      </w:tr>
      <w:tr w:rsidR="00795082" w:rsidRPr="00795082" w14:paraId="0E0AA01A" w14:textId="77777777" w:rsidTr="00822ACA">
        <w:trPr>
          <w:trHeight w:val="20"/>
        </w:trPr>
        <w:tc>
          <w:tcPr>
            <w:tcW w:w="2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62336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BsAg</w:t>
            </w:r>
            <w:proofErr w:type="spellEnd"/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est result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D1A35C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event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4EAF8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s (no. /100,000 person-years)</w:t>
            </w:r>
            <w:r w:rsidRPr="00E36A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112B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  <w:r w:rsidRPr="00E36A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7950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795082" w:rsidRPr="00795082" w14:paraId="7F0863C0" w14:textId="77777777" w:rsidTr="00822ACA">
        <w:trPr>
          <w:trHeight w:val="20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420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gativ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FAF" w14:textId="67540608" w:rsidR="00795082" w:rsidRPr="00795082" w:rsidRDefault="00D25655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795082"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812A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2B3B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795082" w:rsidRPr="00795082" w14:paraId="65538BA6" w14:textId="77777777" w:rsidTr="00822ACA">
        <w:trPr>
          <w:trHeight w:val="20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BD79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ositiv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CD8E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B181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184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 (11.8-14.4)</w:t>
            </w:r>
          </w:p>
        </w:tc>
      </w:tr>
      <w:tr w:rsidR="00795082" w:rsidRPr="00795082" w14:paraId="4A577611" w14:textId="77777777" w:rsidTr="00822ACA">
        <w:trPr>
          <w:trHeight w:val="20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5013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ncertai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C18C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6C4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BCD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 (2.16-4.15)</w:t>
            </w:r>
          </w:p>
        </w:tc>
      </w:tr>
      <w:tr w:rsidR="00795082" w:rsidRPr="00795082" w14:paraId="26BE3127" w14:textId="77777777" w:rsidTr="00822ACA">
        <w:trPr>
          <w:trHeight w:val="20"/>
        </w:trPr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47EA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ssing data/ no resul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9867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A55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FA38" w14:textId="77777777" w:rsidR="00795082" w:rsidRPr="00795082" w:rsidRDefault="00795082" w:rsidP="00795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87-1.62)</w:t>
            </w:r>
          </w:p>
        </w:tc>
      </w:tr>
      <w:tr w:rsidR="00795082" w:rsidRPr="00795082" w14:paraId="1A1BD48B" w14:textId="77777777" w:rsidTr="00795082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073EA" w14:textId="00FDE202" w:rsidR="00795082" w:rsidRPr="00795082" w:rsidRDefault="00795082" w:rsidP="00A94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spellStart"/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sAg</w:t>
            </w:r>
            <w:proofErr w:type="spellEnd"/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hepatitis B</w:t>
            </w:r>
            <w:r w:rsidR="001018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us</w:t>
            </w: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rface antigen.</w:t>
            </w: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36A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es were weighted by group-specific hazard ratios.</w:t>
            </w: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E36AB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azard ratios were stratified </w:t>
            </w:r>
            <w:r w:rsidR="00A945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e-at-risk, sex, and study area and adjusted for education, household income, alcohol consumption, smoking status, long-term cooking and heating fuel exposures, </w:t>
            </w:r>
            <w:proofErr w:type="spellStart"/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stove</w:t>
            </w:r>
            <w:proofErr w:type="spellEnd"/>
            <w:r w:rsidRPr="007950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ntilation, body mass index, prevalent diabetes, and length of recall period.</w:t>
            </w:r>
          </w:p>
        </w:tc>
      </w:tr>
    </w:tbl>
    <w:p w14:paraId="3F7B1923" w14:textId="77777777" w:rsidR="00430A52" w:rsidRDefault="00430A52">
      <w:pPr>
        <w:rPr>
          <w:rFonts w:ascii="Arial" w:hAnsi="Arial" w:cs="Arial"/>
        </w:rPr>
      </w:pPr>
    </w:p>
    <w:p w14:paraId="5A2A0BE4" w14:textId="77777777" w:rsidR="009C1104" w:rsidRDefault="009C110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80" w:rightFromText="180" w:vertAnchor="text" w:horzAnchor="margin" w:tblpY="123"/>
        <w:tblW w:w="5000" w:type="pct"/>
        <w:tblLook w:val="04A0" w:firstRow="1" w:lastRow="0" w:firstColumn="1" w:lastColumn="0" w:noHBand="0" w:noVBand="1"/>
      </w:tblPr>
      <w:tblGrid>
        <w:gridCol w:w="4180"/>
        <w:gridCol w:w="1841"/>
        <w:gridCol w:w="1896"/>
        <w:gridCol w:w="1937"/>
      </w:tblGrid>
      <w:tr w:rsidR="00892D60" w:rsidRPr="00964D30" w14:paraId="4D72836D" w14:textId="77777777" w:rsidTr="00822ACA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0C856" w14:textId="77777777" w:rsidR="00892D60" w:rsidRPr="008C1292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bookmarkStart w:id="7" w:name="ST8"/>
            <w:r w:rsidRPr="00822ACA">
              <w:rPr>
                <w:rFonts w:ascii="Arial" w:hAnsi="Arial" w:cs="Arial"/>
                <w:b/>
                <w:bCs/>
                <w:color w:val="000000"/>
                <w:szCs w:val="16"/>
              </w:rPr>
              <w:lastRenderedPageBreak/>
              <w:t xml:space="preserve">Supplementary Table </w:t>
            </w:r>
            <w:bookmarkEnd w:id="7"/>
            <w:r w:rsidRPr="00822ACA">
              <w:rPr>
                <w:rFonts w:ascii="Arial" w:hAnsi="Arial" w:cs="Arial"/>
                <w:b/>
                <w:bCs/>
                <w:color w:val="000000"/>
                <w:szCs w:val="16"/>
              </w:rPr>
              <w:t>9. Adjusted hazard ratios for chronic liver disease mortality by long-term cooking fuel use and smoking habit in participants with a history of liver cirrhosis or hepatitis at baseline (N = 6116)*</w:t>
            </w:r>
          </w:p>
        </w:tc>
      </w:tr>
      <w:tr w:rsidR="00892D60" w:rsidRPr="00964D30" w14:paraId="258CCE8E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D3ED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6F114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Number of events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B7F22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Rate/ 100,000 person-years</w:t>
            </w: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004A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HR (95% CI)</w:t>
            </w: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  <w:vertAlign w:val="superscript"/>
              </w:rPr>
              <w:t>‡</w:t>
            </w:r>
          </w:p>
        </w:tc>
      </w:tr>
      <w:tr w:rsidR="00892D60" w:rsidRPr="00964D30" w14:paraId="36B9AD30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F5DB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LONG-TERM COOKING FUEL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BFD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30C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A0E8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892D60" w:rsidRPr="00964D30" w14:paraId="1CBAAADA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A2A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 xml:space="preserve">   Always clean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AED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C61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377.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DD9C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Reference</w:t>
            </w:r>
          </w:p>
        </w:tc>
      </w:tr>
      <w:tr w:rsidR="00892D60" w:rsidRPr="00964D30" w14:paraId="0E5FFF0A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65E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 xml:space="preserve">   Solid to clea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E53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9F9C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252.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E72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0.67 (0.40-1.12)</w:t>
            </w:r>
          </w:p>
        </w:tc>
      </w:tr>
      <w:tr w:rsidR="00892D60" w:rsidRPr="00964D30" w14:paraId="4A25BCE4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CB06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 xml:space="preserve">   Always solid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4FB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D0A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611.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C37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1.62 (0.87-3.00)</w:t>
            </w:r>
          </w:p>
        </w:tc>
      </w:tr>
      <w:tr w:rsidR="00892D60" w:rsidRPr="00964D30" w14:paraId="0A6F4D0D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5889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  <w:t>SMOK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437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0A8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C3C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892D60" w:rsidRPr="00964D30" w14:paraId="1216D1D2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87D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 xml:space="preserve">   Never-regular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A929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1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7D82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547.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88E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color w:val="000000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Reference</w:t>
            </w:r>
          </w:p>
        </w:tc>
      </w:tr>
      <w:tr w:rsidR="00892D60" w:rsidRPr="00896ECB" w14:paraId="1A33C070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1DCA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 xml:space="preserve">   Ex-regular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037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6971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597.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D504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1.09 (0.75-1.57)</w:t>
            </w:r>
          </w:p>
        </w:tc>
      </w:tr>
      <w:tr w:rsidR="00892D60" w:rsidRPr="00896ECB" w14:paraId="135D5062" w14:textId="77777777" w:rsidTr="00822ACA">
        <w:trPr>
          <w:trHeight w:val="2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5530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 xml:space="preserve">   Current-regular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FDBC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155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F354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564.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FDC25" w14:textId="77777777" w:rsidR="00892D60" w:rsidRPr="00822ACA" w:rsidRDefault="00892D60" w:rsidP="00892D60">
            <w:pPr>
              <w:spacing w:after="0"/>
              <w:rPr>
                <w:rFonts w:ascii="Arial" w:hAnsi="Arial" w:cs="Arial"/>
                <w:sz w:val="20"/>
                <w:szCs w:val="16"/>
              </w:rPr>
            </w:pPr>
            <w:r w:rsidRPr="00822ACA">
              <w:rPr>
                <w:rFonts w:ascii="Arial" w:hAnsi="Arial" w:cs="Arial"/>
                <w:color w:val="000000"/>
                <w:sz w:val="20"/>
                <w:szCs w:val="18"/>
              </w:rPr>
              <w:t>1.03 (0.76-1.39)</w:t>
            </w:r>
          </w:p>
        </w:tc>
      </w:tr>
    </w:tbl>
    <w:p w14:paraId="70801EB7" w14:textId="6B7D991B" w:rsidR="00300ACD" w:rsidRDefault="001E011D" w:rsidP="00822ACA">
      <w:pPr>
        <w:pStyle w:val="PlainText"/>
        <w:spacing w:afterLines="120" w:after="288"/>
        <w:rPr>
          <w:rFonts w:ascii="Arial" w:hAnsi="Arial" w:cs="Arial"/>
        </w:rPr>
      </w:pPr>
      <w:r w:rsidRPr="008C1292">
        <w:rPr>
          <w:rFonts w:ascii="Arial" w:hAnsi="Arial" w:cs="Arial"/>
          <w:sz w:val="18"/>
          <w:szCs w:val="16"/>
        </w:rPr>
        <w:t>* Individuals with self-reported physician diagnosis of liver cirrhosis or hepatitis at baseline, excluding those with prior diagnosis of cancer, missing data on body mass index or potentially unreliable recall information.</w:t>
      </w:r>
      <w:r w:rsidRPr="008C1292">
        <w:rPr>
          <w:rFonts w:ascii="Arial" w:hAnsi="Arial" w:cs="Arial"/>
          <w:sz w:val="18"/>
          <w:szCs w:val="16"/>
        </w:rPr>
        <w:br/>
      </w:r>
      <w:r w:rsidRPr="008C1292">
        <w:rPr>
          <w:rFonts w:ascii="Arial" w:hAnsi="Arial" w:cs="Arial"/>
          <w:sz w:val="18"/>
          <w:szCs w:val="16"/>
          <w:vertAlign w:val="superscript"/>
        </w:rPr>
        <w:t>†</w:t>
      </w:r>
      <w:r w:rsidRPr="008C1292">
        <w:rPr>
          <w:rFonts w:ascii="Arial" w:hAnsi="Arial" w:cs="Arial"/>
          <w:sz w:val="18"/>
          <w:szCs w:val="16"/>
        </w:rPr>
        <w:t xml:space="preserve"> Rates were weighted by group-specific hazard ratios.</w:t>
      </w:r>
      <w:r w:rsidRPr="008C1292">
        <w:rPr>
          <w:rFonts w:ascii="Arial" w:hAnsi="Arial" w:cs="Arial"/>
          <w:sz w:val="18"/>
          <w:szCs w:val="16"/>
        </w:rPr>
        <w:br/>
      </w:r>
      <w:r w:rsidRPr="008C1292">
        <w:rPr>
          <w:rFonts w:ascii="Arial" w:hAnsi="Arial" w:cs="Arial"/>
          <w:sz w:val="18"/>
          <w:szCs w:val="16"/>
          <w:vertAlign w:val="superscript"/>
        </w:rPr>
        <w:t>‡</w:t>
      </w:r>
      <w:r w:rsidRPr="008C1292">
        <w:rPr>
          <w:rFonts w:ascii="Arial" w:hAnsi="Arial" w:cs="Arial"/>
          <w:sz w:val="18"/>
          <w:szCs w:val="16"/>
        </w:rPr>
        <w:t xml:space="preserve"> Hazard ratios were stratified </w:t>
      </w:r>
      <w:r w:rsidR="00A94582">
        <w:rPr>
          <w:rFonts w:ascii="Arial" w:hAnsi="Arial" w:cs="Arial"/>
          <w:sz w:val="18"/>
          <w:szCs w:val="16"/>
        </w:rPr>
        <w:t>by</w:t>
      </w:r>
      <w:r w:rsidRPr="008C1292">
        <w:rPr>
          <w:rFonts w:ascii="Arial" w:hAnsi="Arial" w:cs="Arial"/>
          <w:sz w:val="18"/>
          <w:szCs w:val="16"/>
        </w:rPr>
        <w:t xml:space="preserve"> age-at-risk, sex, and study area and adjusted for education, household income, alcohol consumption, smoking status, long-term cooking and heating fuel exposures, </w:t>
      </w:r>
      <w:proofErr w:type="spellStart"/>
      <w:r w:rsidRPr="008C1292">
        <w:rPr>
          <w:rFonts w:ascii="Arial" w:hAnsi="Arial" w:cs="Arial"/>
          <w:sz w:val="18"/>
          <w:szCs w:val="16"/>
        </w:rPr>
        <w:t>cookstove</w:t>
      </w:r>
      <w:proofErr w:type="spellEnd"/>
      <w:r w:rsidRPr="008C1292">
        <w:rPr>
          <w:rFonts w:ascii="Arial" w:hAnsi="Arial" w:cs="Arial"/>
          <w:sz w:val="18"/>
          <w:szCs w:val="16"/>
        </w:rPr>
        <w:t xml:space="preserve"> ventilation, body mass index, prevalent diabetes, </w:t>
      </w:r>
      <w:proofErr w:type="spellStart"/>
      <w:r w:rsidRPr="008C1292">
        <w:rPr>
          <w:rFonts w:ascii="Arial" w:hAnsi="Arial" w:cs="Arial"/>
          <w:sz w:val="18"/>
          <w:szCs w:val="16"/>
        </w:rPr>
        <w:t>HB</w:t>
      </w:r>
      <w:r w:rsidR="00A94582">
        <w:rPr>
          <w:rFonts w:ascii="Arial" w:hAnsi="Arial" w:cs="Arial"/>
          <w:sz w:val="18"/>
          <w:szCs w:val="16"/>
        </w:rPr>
        <w:t>s</w:t>
      </w:r>
      <w:r w:rsidRPr="008C1292">
        <w:rPr>
          <w:rFonts w:ascii="Arial" w:hAnsi="Arial" w:cs="Arial"/>
          <w:sz w:val="18"/>
          <w:szCs w:val="16"/>
        </w:rPr>
        <w:t>Ag</w:t>
      </w:r>
      <w:proofErr w:type="spellEnd"/>
      <w:r w:rsidRPr="008C1292">
        <w:rPr>
          <w:rFonts w:ascii="Arial" w:hAnsi="Arial" w:cs="Arial"/>
          <w:sz w:val="18"/>
          <w:szCs w:val="16"/>
        </w:rPr>
        <w:t xml:space="preserve"> status, and length of recall period, where appropriate.</w:t>
      </w:r>
      <w:r w:rsidR="00300ACD">
        <w:rPr>
          <w:rFonts w:ascii="Arial" w:hAnsi="Arial" w:cs="Arial"/>
        </w:rPr>
        <w:br w:type="page"/>
      </w:r>
    </w:p>
    <w:p w14:paraId="7E274BDC" w14:textId="2624252A" w:rsidR="00B12462" w:rsidRPr="00F130DF" w:rsidRDefault="0033748A">
      <w:pPr>
        <w:rPr>
          <w:rFonts w:ascii="Arial" w:hAnsi="Arial" w:cs="Arial"/>
          <w:b/>
        </w:rPr>
      </w:pPr>
      <w:bookmarkStart w:id="8" w:name="SF1"/>
      <w:proofErr w:type="gramStart"/>
      <w:r w:rsidRPr="00F130DF">
        <w:rPr>
          <w:rFonts w:ascii="Arial" w:hAnsi="Arial" w:cs="Arial"/>
          <w:b/>
        </w:rPr>
        <w:lastRenderedPageBreak/>
        <w:t>Supplement</w:t>
      </w:r>
      <w:r w:rsidR="00C6589B">
        <w:rPr>
          <w:rFonts w:ascii="Arial" w:hAnsi="Arial" w:cs="Arial"/>
          <w:b/>
        </w:rPr>
        <w:t>ary</w:t>
      </w:r>
      <w:r w:rsidRPr="00F130DF">
        <w:rPr>
          <w:rFonts w:ascii="Arial" w:hAnsi="Arial" w:cs="Arial"/>
          <w:b/>
        </w:rPr>
        <w:t xml:space="preserve"> Figure </w:t>
      </w:r>
      <w:r w:rsidR="00A33351" w:rsidRPr="00F130DF">
        <w:rPr>
          <w:rFonts w:ascii="Arial" w:hAnsi="Arial" w:cs="Arial"/>
          <w:b/>
        </w:rPr>
        <w:t>1</w:t>
      </w:r>
      <w:bookmarkEnd w:id="8"/>
      <w:r w:rsidR="00A33351" w:rsidRPr="00F130DF">
        <w:rPr>
          <w:rFonts w:ascii="Arial" w:hAnsi="Arial" w:cs="Arial"/>
          <w:b/>
        </w:rPr>
        <w:t>.</w:t>
      </w:r>
      <w:proofErr w:type="gramEnd"/>
      <w:r w:rsidR="00A33351" w:rsidRPr="00F130DF">
        <w:rPr>
          <w:rFonts w:ascii="Arial" w:hAnsi="Arial" w:cs="Arial"/>
          <w:b/>
        </w:rPr>
        <w:t xml:space="preserve"> </w:t>
      </w:r>
      <w:r w:rsidRPr="00F130DF">
        <w:rPr>
          <w:rFonts w:ascii="Arial" w:hAnsi="Arial" w:cs="Arial"/>
          <w:b/>
        </w:rPr>
        <w:t>Geographic location</w:t>
      </w:r>
      <w:r w:rsidR="001A768D">
        <w:rPr>
          <w:rFonts w:ascii="Arial" w:hAnsi="Arial" w:cs="Arial"/>
          <w:b/>
        </w:rPr>
        <w:t>s</w:t>
      </w:r>
      <w:r w:rsidRPr="00F130DF">
        <w:rPr>
          <w:rFonts w:ascii="Arial" w:hAnsi="Arial" w:cs="Arial"/>
          <w:b/>
        </w:rPr>
        <w:t xml:space="preserve"> of study sites of the China </w:t>
      </w:r>
      <w:proofErr w:type="spellStart"/>
      <w:r w:rsidRPr="00F130DF">
        <w:rPr>
          <w:rFonts w:ascii="Arial" w:hAnsi="Arial" w:cs="Arial"/>
          <w:b/>
        </w:rPr>
        <w:t>Kadoorie</w:t>
      </w:r>
      <w:proofErr w:type="spellEnd"/>
      <w:r w:rsidRPr="00F130DF">
        <w:rPr>
          <w:rFonts w:ascii="Arial" w:hAnsi="Arial" w:cs="Arial"/>
          <w:b/>
        </w:rPr>
        <w:t xml:space="preserve"> Biobank</w:t>
      </w:r>
      <w:r w:rsidR="001A768D">
        <w:rPr>
          <w:rFonts w:ascii="Arial" w:hAnsi="Arial" w:cs="Arial"/>
          <w:b/>
        </w:rPr>
        <w:t>*</w:t>
      </w:r>
    </w:p>
    <w:p w14:paraId="44964104" w14:textId="77777777" w:rsidR="00F83002" w:rsidRDefault="001A768D">
      <w:pPr>
        <w:rPr>
          <w:rFonts w:ascii="Arial" w:hAnsi="Arial" w:cs="Arial"/>
        </w:rPr>
      </w:pPr>
      <w:r w:rsidRPr="00C31933"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11EEB4C5" wp14:editId="0D99B147">
            <wp:extent cx="5486400" cy="4515485"/>
            <wp:effectExtent l="0" t="0" r="0" b="0"/>
            <wp:docPr id="2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0"/>
                    <pic:cNvPicPr>
                      <a:picLocks noChangeAspect="1" noChangeArrowheads="1"/>
                      <a:extLst>
                        <a:ext uri="{84589F7E-364E-4C9E-8A38-B11213B215E9}">
                          <a14:cameraTool xmlns:a14="http://schemas.microsoft.com/office/drawing/2010/main" cellRange="$U$11:$AB$35" spid="_x0000_s1696"/>
                        </a:ext>
                      </a:extLst>
                    </pic:cNvPicPr>
                  </pic:nvPicPr>
                  <pic:blipFill rotWithShape="1">
                    <a:blip r:embed="rId9"/>
                    <a:srcRect l="10572" t="3086" r="8905" b="17970"/>
                    <a:stretch/>
                  </pic:blipFill>
                  <pic:spPr bwMode="auto">
                    <a:xfrm>
                      <a:off x="0" y="0"/>
                      <a:ext cx="5486400" cy="451548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49074D" w14:textId="7B38DDE9" w:rsidR="00F36677" w:rsidRDefault="001A768D">
      <w:pPr>
        <w:rPr>
          <w:rFonts w:ascii="Arial" w:hAnsi="Arial" w:cs="Arial"/>
        </w:rPr>
      </w:pPr>
      <w:r w:rsidRPr="001A768D">
        <w:rPr>
          <w:rFonts w:ascii="Arial" w:hAnsi="Arial" w:cs="Arial"/>
          <w:lang w:val="en-US"/>
        </w:rPr>
        <w:t xml:space="preserve">* </w:t>
      </w:r>
      <w:r w:rsidR="00BA7E98">
        <w:rPr>
          <w:rFonts w:ascii="Arial" w:hAnsi="Arial" w:cs="Arial"/>
          <w:lang w:val="en-US"/>
        </w:rPr>
        <w:t>Adopted from Chen et al.</w:t>
      </w:r>
      <w:r w:rsidR="001B6B9A">
        <w:rPr>
          <w:rFonts w:ascii="Arial" w:hAnsi="Arial" w:cs="Arial"/>
          <w:lang w:val="en-US"/>
        </w:rPr>
        <w:t xml:space="preserve"> 2010</w:t>
      </w:r>
      <w:r>
        <w:rPr>
          <w:rFonts w:ascii="Arial" w:hAnsi="Arial" w:cs="Arial"/>
          <w:lang w:val="en-US"/>
        </w:rPr>
        <w:t>.</w:t>
      </w:r>
      <w:r w:rsidR="001B6B9A">
        <w:rPr>
          <w:rFonts w:ascii="Arial" w:hAnsi="Arial" w:cs="Arial"/>
          <w:lang w:val="en-US"/>
        </w:rPr>
        <w:fldChar w:fldCharType="begin">
          <w:fldData xml:space="preserve">PEVuZE5vdGU+PENpdGU+PEF1dGhvcj5DaGVuPC9BdXRob3I+PFllYXI+MjAxMTwvWWVhcj48UmVj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</w:fldData>
        </w:fldChar>
      </w:r>
      <w:r w:rsidR="00E36ABB">
        <w:rPr>
          <w:rFonts w:ascii="Arial" w:hAnsi="Arial" w:cs="Arial"/>
          <w:lang w:val="en-US"/>
        </w:rPr>
        <w:instrText xml:space="preserve"> ADDIN EN.CITE </w:instrText>
      </w:r>
      <w:r w:rsidR="00E36ABB">
        <w:rPr>
          <w:rFonts w:ascii="Arial" w:hAnsi="Arial" w:cs="Arial"/>
          <w:lang w:val="en-US"/>
        </w:rPr>
        <w:fldChar w:fldCharType="begin">
          <w:fldData xml:space="preserve">PEVuZE5vdGU+PENpdGU+PEF1dGhvcj5DaGVuPC9BdXRob3I+PFllYXI+MjAxMTwvWWVhcj48UmVj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</w:fldData>
        </w:fldChar>
      </w:r>
      <w:r w:rsidR="00E36ABB">
        <w:rPr>
          <w:rFonts w:ascii="Arial" w:hAnsi="Arial" w:cs="Arial"/>
          <w:lang w:val="en-US"/>
        </w:rPr>
        <w:instrText xml:space="preserve"> ADDIN EN.CITE.DATA </w:instrText>
      </w:r>
      <w:r w:rsidR="00E36ABB">
        <w:rPr>
          <w:rFonts w:ascii="Arial" w:hAnsi="Arial" w:cs="Arial"/>
          <w:lang w:val="en-US"/>
        </w:rPr>
      </w:r>
      <w:r w:rsidR="00E36ABB">
        <w:rPr>
          <w:rFonts w:ascii="Arial" w:hAnsi="Arial" w:cs="Arial"/>
          <w:lang w:val="en-US"/>
        </w:rPr>
        <w:fldChar w:fldCharType="end"/>
      </w:r>
      <w:r w:rsidR="001B6B9A">
        <w:rPr>
          <w:rFonts w:ascii="Arial" w:hAnsi="Arial" w:cs="Arial"/>
          <w:lang w:val="en-US"/>
        </w:rPr>
      </w:r>
      <w:r w:rsidR="001B6B9A">
        <w:rPr>
          <w:rFonts w:ascii="Arial" w:hAnsi="Arial" w:cs="Arial"/>
          <w:lang w:val="en-US"/>
        </w:rPr>
        <w:fldChar w:fldCharType="separate"/>
      </w:r>
      <w:r w:rsidR="00E36ABB">
        <w:rPr>
          <w:rFonts w:ascii="Arial" w:hAnsi="Arial" w:cs="Arial"/>
          <w:noProof/>
          <w:lang w:val="en-US"/>
        </w:rPr>
        <w:t>(2)</w:t>
      </w:r>
      <w:r w:rsidR="001B6B9A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1A768D">
        <w:rPr>
          <w:rFonts w:ascii="Arial" w:hAnsi="Arial" w:cs="Arial"/>
          <w:lang w:val="en-US"/>
        </w:rPr>
        <w:t xml:space="preserve">Solid circles (●) are rural areas and open circles (○) are urban areas included in the China </w:t>
      </w:r>
      <w:proofErr w:type="spellStart"/>
      <w:r w:rsidRPr="001A768D">
        <w:rPr>
          <w:rFonts w:ascii="Arial" w:hAnsi="Arial" w:cs="Arial"/>
          <w:lang w:val="en-US"/>
        </w:rPr>
        <w:t>Kadoorie</w:t>
      </w:r>
      <w:proofErr w:type="spellEnd"/>
      <w:r w:rsidRPr="001A768D">
        <w:rPr>
          <w:rFonts w:ascii="Arial" w:hAnsi="Arial" w:cs="Arial"/>
          <w:lang w:val="en-US"/>
        </w:rPr>
        <w:t xml:space="preserve"> Biobank Study. Number of participant at baseline in each </w:t>
      </w:r>
      <w:r w:rsidR="00B554B3">
        <w:rPr>
          <w:rFonts w:ascii="Arial" w:hAnsi="Arial" w:cs="Arial"/>
          <w:lang w:val="en-US"/>
        </w:rPr>
        <w:t>study area is shown in brackets.</w:t>
      </w:r>
    </w:p>
    <w:p w14:paraId="33A9EE70" w14:textId="77777777" w:rsidR="001A768D" w:rsidRDefault="001A768D">
      <w:pPr>
        <w:rPr>
          <w:rFonts w:ascii="Arial" w:hAnsi="Arial" w:cs="Arial"/>
        </w:rPr>
      </w:pPr>
    </w:p>
    <w:p w14:paraId="7DCC5ED2" w14:textId="77777777" w:rsidR="00C6589B" w:rsidRDefault="00C6589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5D12ECC" w14:textId="25481686" w:rsidR="00C6589B" w:rsidRDefault="00C6589B">
      <w:pPr>
        <w:rPr>
          <w:rFonts w:ascii="Arial" w:hAnsi="Arial" w:cs="Arial"/>
          <w:b/>
        </w:rPr>
      </w:pPr>
      <w:bookmarkStart w:id="9" w:name="SF2"/>
      <w:proofErr w:type="gramStart"/>
      <w:r>
        <w:rPr>
          <w:rFonts w:ascii="Arial" w:hAnsi="Arial" w:cs="Arial"/>
          <w:b/>
        </w:rPr>
        <w:lastRenderedPageBreak/>
        <w:t>Supplementary Figure 2</w:t>
      </w:r>
      <w:bookmarkEnd w:id="9"/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Participant exclusion</w:t>
      </w:r>
    </w:p>
    <w:p w14:paraId="3567536C" w14:textId="77777777" w:rsidR="00C6589B" w:rsidRDefault="00F57869">
      <w:r>
        <w:rPr>
          <w:noProof/>
        </w:rPr>
        <w:object w:dxaOrig="8385" w:dyaOrig="4395" w14:anchorId="701EB7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0pt;height:220.5pt;mso-width-percent:0;mso-height-percent:0;mso-width-percent:0;mso-height-percent:0" o:ole="">
            <v:imagedata r:id="rId10" o:title=""/>
          </v:shape>
          <o:OLEObject Type="Embed" ProgID="Visio.Drawing.15" ShapeID="_x0000_i1025" DrawAspect="Content" ObjectID="_1626590181" r:id="rId11"/>
        </w:object>
      </w:r>
    </w:p>
    <w:p w14:paraId="192D13E2" w14:textId="38BA11AE" w:rsidR="00BA33D6" w:rsidRPr="00822ACA" w:rsidRDefault="00C6589B">
      <w:pPr>
        <w:rPr>
          <w:rFonts w:ascii="Arial" w:hAnsi="Arial" w:cs="Arial"/>
          <w:b/>
        </w:rPr>
      </w:pPr>
      <w:r w:rsidRPr="00822ACA">
        <w:rPr>
          <w:rFonts w:ascii="Arial" w:hAnsi="Arial" w:cs="Arial"/>
        </w:rPr>
        <w:t>*For the main smoking-related analyses.</w:t>
      </w:r>
      <w:r w:rsidR="00BA33D6" w:rsidRPr="00822ACA">
        <w:rPr>
          <w:rFonts w:ascii="Arial" w:hAnsi="Arial" w:cs="Arial"/>
          <w:b/>
        </w:rPr>
        <w:br w:type="page"/>
      </w:r>
    </w:p>
    <w:p w14:paraId="71608CBB" w14:textId="57EBCFD4" w:rsidR="001A768D" w:rsidRPr="00BA33D6" w:rsidRDefault="00BA33D6">
      <w:pPr>
        <w:rPr>
          <w:rFonts w:ascii="Arial" w:hAnsi="Arial" w:cs="Arial"/>
          <w:b/>
        </w:rPr>
      </w:pPr>
      <w:bookmarkStart w:id="10" w:name="RF"/>
      <w:r w:rsidRPr="00BA33D6">
        <w:rPr>
          <w:rFonts w:ascii="Arial" w:hAnsi="Arial" w:cs="Arial"/>
          <w:b/>
        </w:rPr>
        <w:lastRenderedPageBreak/>
        <w:t>References</w:t>
      </w:r>
      <w:r w:rsidR="00014AFA">
        <w:rPr>
          <w:rFonts w:ascii="Arial" w:hAnsi="Arial" w:cs="Arial"/>
          <w:b/>
        </w:rPr>
        <w:t xml:space="preserve"> for the </w:t>
      </w:r>
      <w:r w:rsidR="00A034A1">
        <w:rPr>
          <w:rFonts w:ascii="Arial" w:hAnsi="Arial" w:cs="Arial"/>
          <w:b/>
        </w:rPr>
        <w:t>supplement</w:t>
      </w:r>
      <w:r w:rsidR="00EE5CA9">
        <w:rPr>
          <w:rFonts w:ascii="Arial" w:hAnsi="Arial" w:cs="Arial"/>
          <w:b/>
        </w:rPr>
        <w:t>ary material</w:t>
      </w:r>
    </w:p>
    <w:bookmarkEnd w:id="10"/>
    <w:p w14:paraId="536339ED" w14:textId="77777777" w:rsidR="00E36ABB" w:rsidRPr="00E36ABB" w:rsidRDefault="001A768D" w:rsidP="00E36ABB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E36ABB">
        <w:rPr>
          <w:rFonts w:ascii="Arial" w:hAnsi="Arial" w:cs="Arial"/>
          <w:sz w:val="24"/>
          <w:szCs w:val="24"/>
        </w:rPr>
        <w:fldChar w:fldCharType="begin"/>
      </w:r>
      <w:r w:rsidRPr="00E36ABB">
        <w:rPr>
          <w:rFonts w:ascii="Arial" w:hAnsi="Arial" w:cs="Arial"/>
          <w:sz w:val="24"/>
          <w:szCs w:val="24"/>
        </w:rPr>
        <w:instrText xml:space="preserve"> ADDIN EN.REFLIST </w:instrText>
      </w:r>
      <w:r w:rsidRPr="00E36ABB">
        <w:rPr>
          <w:rFonts w:ascii="Arial" w:hAnsi="Arial" w:cs="Arial"/>
          <w:sz w:val="24"/>
          <w:szCs w:val="24"/>
        </w:rPr>
        <w:fldChar w:fldCharType="separate"/>
      </w:r>
      <w:r w:rsidR="00E36ABB" w:rsidRPr="00E36ABB">
        <w:rPr>
          <w:rFonts w:ascii="Arial" w:hAnsi="Arial" w:cs="Arial"/>
          <w:sz w:val="24"/>
          <w:szCs w:val="24"/>
        </w:rPr>
        <w:t>1.</w:t>
      </w:r>
      <w:r w:rsidR="00E36ABB" w:rsidRPr="00E36ABB">
        <w:rPr>
          <w:rFonts w:ascii="Arial" w:hAnsi="Arial" w:cs="Arial"/>
          <w:sz w:val="24"/>
          <w:szCs w:val="24"/>
        </w:rPr>
        <w:tab/>
        <w:t>Liu X, Bragg F, Yang L, Kartsonaki C, Guo Y, Du H, et al. Smoking and smoking cessation in relation to risk of diabetes in Chinese men and women: a 9-year prospective study of 0·5 million people. Lancet Public Health. 2018;3(4):e167-e76.</w:t>
      </w:r>
    </w:p>
    <w:p w14:paraId="7DD75C77" w14:textId="77777777" w:rsidR="00E36ABB" w:rsidRPr="00E36ABB" w:rsidRDefault="00E36ABB" w:rsidP="00E36ABB">
      <w:pPr>
        <w:pStyle w:val="EndNoteBibliography"/>
        <w:rPr>
          <w:rFonts w:ascii="Arial" w:hAnsi="Arial" w:cs="Arial"/>
          <w:sz w:val="24"/>
          <w:szCs w:val="24"/>
        </w:rPr>
      </w:pPr>
      <w:r w:rsidRPr="00E36ABB">
        <w:rPr>
          <w:rFonts w:ascii="Arial" w:hAnsi="Arial" w:cs="Arial"/>
          <w:sz w:val="24"/>
          <w:szCs w:val="24"/>
        </w:rPr>
        <w:t>2.</w:t>
      </w:r>
      <w:r w:rsidRPr="00E36ABB">
        <w:rPr>
          <w:rFonts w:ascii="Arial" w:hAnsi="Arial" w:cs="Arial"/>
          <w:sz w:val="24"/>
          <w:szCs w:val="24"/>
        </w:rPr>
        <w:tab/>
        <w:t>Chen Z, Chen J, Collins R, Guo Y, Peto R, Wu F, et al. China Kadoorie Biobank of 0.5 million people: survey methods, baseline characteristics and long-term follow-up. Int J Epidemiol. 2011;40(6):1652-66.</w:t>
      </w:r>
    </w:p>
    <w:p w14:paraId="4E01C1BD" w14:textId="63CDB242" w:rsidR="00F36677" w:rsidRDefault="001A768D">
      <w:pPr>
        <w:rPr>
          <w:rFonts w:ascii="Arial" w:hAnsi="Arial" w:cs="Arial"/>
          <w:sz w:val="24"/>
          <w:szCs w:val="24"/>
        </w:rPr>
      </w:pPr>
      <w:r w:rsidRPr="00E36ABB">
        <w:rPr>
          <w:rFonts w:ascii="Arial" w:hAnsi="Arial" w:cs="Arial"/>
          <w:sz w:val="24"/>
          <w:szCs w:val="24"/>
        </w:rPr>
        <w:fldChar w:fldCharType="end"/>
      </w:r>
    </w:p>
    <w:p w14:paraId="653C6C62" w14:textId="77777777" w:rsidR="00E36ABB" w:rsidRPr="00A33351" w:rsidRDefault="00E36ABB">
      <w:pPr>
        <w:rPr>
          <w:rFonts w:ascii="Arial" w:hAnsi="Arial" w:cs="Arial"/>
        </w:rPr>
      </w:pPr>
    </w:p>
    <w:sectPr w:rsidR="00E36ABB" w:rsidRPr="00A33351" w:rsidSect="0004338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6970EA" w15:done="0"/>
  <w15:commentEx w15:paraId="5F98B96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6970EA" w16cid:durableId="20E9EB89"/>
  <w16cid:commentId w16cid:paraId="5F98B961" w16cid:durableId="20E9EB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47A22A" w14:textId="77777777" w:rsidR="00D82291" w:rsidRDefault="00D82291" w:rsidP="004C6E10">
      <w:pPr>
        <w:spacing w:after="0" w:line="240" w:lineRule="auto"/>
      </w:pPr>
      <w:r>
        <w:separator/>
      </w:r>
    </w:p>
  </w:endnote>
  <w:endnote w:type="continuationSeparator" w:id="0">
    <w:p w14:paraId="05140508" w14:textId="77777777" w:rsidR="00D82291" w:rsidRDefault="00D82291" w:rsidP="004C6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8680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CF173" w14:textId="2356ECC9" w:rsidR="00D62D6B" w:rsidRDefault="00D62D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0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F7A6A9" w14:textId="77777777" w:rsidR="00D62D6B" w:rsidRDefault="00D62D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F3AD0" w14:textId="77777777" w:rsidR="00D82291" w:rsidRDefault="00D82291" w:rsidP="004C6E10">
      <w:pPr>
        <w:spacing w:after="0" w:line="240" w:lineRule="auto"/>
      </w:pPr>
      <w:r>
        <w:separator/>
      </w:r>
    </w:p>
  </w:footnote>
  <w:footnote w:type="continuationSeparator" w:id="0">
    <w:p w14:paraId="747C74A9" w14:textId="77777777" w:rsidR="00D82291" w:rsidRDefault="00D82291" w:rsidP="004C6E1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hung Chan">
    <w15:presenceInfo w15:providerId="AD" w15:userId="S::sann5177@ox.ac.uk::009d4696-9618-44db-9eb2-cb2d2a60928b"/>
  </w15:person>
  <w15:person w15:author="Kahung Chan [2]">
    <w15:presenceInfo w15:providerId="AD" w15:userId="S-1-5-21-944046252-2799899743-1142484129-2827"/>
  </w15:person>
  <w15:person w15:author="Kahung Chan [3]">
    <w15:presenceInfo w15:providerId="None" w15:userId="Kahung Chan"/>
  </w15:person>
  <w15:person w15:author="Derrick Bennett">
    <w15:presenceInfo w15:providerId="AD" w15:userId="S-1-5-21-944046252-2799899743-1142484129-27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sdptdq99fdoexzrjpzsxq5wst052vpez0&quot;&gt;Lib2016_new-Saved&lt;record-ids&gt;&lt;item&gt;214&lt;/item&gt;&lt;item&gt;1710&lt;/item&gt;&lt;/record-ids&gt;&lt;/item&gt;&lt;/Libraries&gt;"/>
  </w:docVars>
  <w:rsids>
    <w:rsidRoot w:val="002A77DA"/>
    <w:rsid w:val="00011D18"/>
    <w:rsid w:val="00014AFA"/>
    <w:rsid w:val="000157D0"/>
    <w:rsid w:val="000207F8"/>
    <w:rsid w:val="00023459"/>
    <w:rsid w:val="00023488"/>
    <w:rsid w:val="00031ABB"/>
    <w:rsid w:val="00031E11"/>
    <w:rsid w:val="000424ED"/>
    <w:rsid w:val="0004338E"/>
    <w:rsid w:val="00067BE5"/>
    <w:rsid w:val="00067D61"/>
    <w:rsid w:val="00080B27"/>
    <w:rsid w:val="000904D6"/>
    <w:rsid w:val="000A2A79"/>
    <w:rsid w:val="000A5F7B"/>
    <w:rsid w:val="000A6E81"/>
    <w:rsid w:val="000D4897"/>
    <w:rsid w:val="000D75FD"/>
    <w:rsid w:val="000E7D38"/>
    <w:rsid w:val="000F2002"/>
    <w:rsid w:val="0010095F"/>
    <w:rsid w:val="001018A1"/>
    <w:rsid w:val="00102EC3"/>
    <w:rsid w:val="00107C69"/>
    <w:rsid w:val="0011776E"/>
    <w:rsid w:val="001327AE"/>
    <w:rsid w:val="00133545"/>
    <w:rsid w:val="001346B6"/>
    <w:rsid w:val="001702FC"/>
    <w:rsid w:val="00184B40"/>
    <w:rsid w:val="001911F7"/>
    <w:rsid w:val="00192CB5"/>
    <w:rsid w:val="001A768D"/>
    <w:rsid w:val="001B5EC1"/>
    <w:rsid w:val="001B6B9A"/>
    <w:rsid w:val="001C4873"/>
    <w:rsid w:val="001E011D"/>
    <w:rsid w:val="001F39DC"/>
    <w:rsid w:val="00203E0C"/>
    <w:rsid w:val="0021542E"/>
    <w:rsid w:val="0023710C"/>
    <w:rsid w:val="00243816"/>
    <w:rsid w:val="00247F7C"/>
    <w:rsid w:val="00250236"/>
    <w:rsid w:val="00256D89"/>
    <w:rsid w:val="002836C0"/>
    <w:rsid w:val="00284CF2"/>
    <w:rsid w:val="002A24BF"/>
    <w:rsid w:val="002A4195"/>
    <w:rsid w:val="002A77DA"/>
    <w:rsid w:val="002B399A"/>
    <w:rsid w:val="002B7E33"/>
    <w:rsid w:val="002D3449"/>
    <w:rsid w:val="002D4E79"/>
    <w:rsid w:val="00300ACD"/>
    <w:rsid w:val="00305486"/>
    <w:rsid w:val="0030663F"/>
    <w:rsid w:val="00330200"/>
    <w:rsid w:val="003324DF"/>
    <w:rsid w:val="0033331F"/>
    <w:rsid w:val="00336083"/>
    <w:rsid w:val="0033748A"/>
    <w:rsid w:val="00340DD7"/>
    <w:rsid w:val="00345AED"/>
    <w:rsid w:val="003529E1"/>
    <w:rsid w:val="00353585"/>
    <w:rsid w:val="00353632"/>
    <w:rsid w:val="00356A28"/>
    <w:rsid w:val="003910BE"/>
    <w:rsid w:val="003B046D"/>
    <w:rsid w:val="003B6FD8"/>
    <w:rsid w:val="003D4059"/>
    <w:rsid w:val="003D7F41"/>
    <w:rsid w:val="003E20B3"/>
    <w:rsid w:val="003F0BE4"/>
    <w:rsid w:val="003F5F45"/>
    <w:rsid w:val="00406DA0"/>
    <w:rsid w:val="00416762"/>
    <w:rsid w:val="00425C57"/>
    <w:rsid w:val="00430A52"/>
    <w:rsid w:val="004531DC"/>
    <w:rsid w:val="0045649A"/>
    <w:rsid w:val="00457AFF"/>
    <w:rsid w:val="004604A3"/>
    <w:rsid w:val="004844AD"/>
    <w:rsid w:val="00486D4C"/>
    <w:rsid w:val="004A610F"/>
    <w:rsid w:val="004B4977"/>
    <w:rsid w:val="004B6F2C"/>
    <w:rsid w:val="004C6E10"/>
    <w:rsid w:val="004F34C6"/>
    <w:rsid w:val="004F4352"/>
    <w:rsid w:val="00521F93"/>
    <w:rsid w:val="00532D85"/>
    <w:rsid w:val="0054330F"/>
    <w:rsid w:val="00543797"/>
    <w:rsid w:val="0055291C"/>
    <w:rsid w:val="00557F54"/>
    <w:rsid w:val="00561854"/>
    <w:rsid w:val="00562EC2"/>
    <w:rsid w:val="00570C30"/>
    <w:rsid w:val="005711D7"/>
    <w:rsid w:val="005743D9"/>
    <w:rsid w:val="00585FDC"/>
    <w:rsid w:val="00595562"/>
    <w:rsid w:val="00595BDA"/>
    <w:rsid w:val="00596599"/>
    <w:rsid w:val="005A4FB6"/>
    <w:rsid w:val="005A748E"/>
    <w:rsid w:val="005B25E7"/>
    <w:rsid w:val="005B2F66"/>
    <w:rsid w:val="005D320B"/>
    <w:rsid w:val="005E51D3"/>
    <w:rsid w:val="005F1D06"/>
    <w:rsid w:val="005F6BD6"/>
    <w:rsid w:val="006009CB"/>
    <w:rsid w:val="006014D2"/>
    <w:rsid w:val="006116F7"/>
    <w:rsid w:val="00623CE7"/>
    <w:rsid w:val="006643E9"/>
    <w:rsid w:val="0066665E"/>
    <w:rsid w:val="00677CAD"/>
    <w:rsid w:val="00680006"/>
    <w:rsid w:val="006928E6"/>
    <w:rsid w:val="006A23F1"/>
    <w:rsid w:val="006A2D87"/>
    <w:rsid w:val="006B0847"/>
    <w:rsid w:val="006B443B"/>
    <w:rsid w:val="006C7D97"/>
    <w:rsid w:val="006D6A3A"/>
    <w:rsid w:val="006D7A68"/>
    <w:rsid w:val="006E30C7"/>
    <w:rsid w:val="006E39D6"/>
    <w:rsid w:val="006E4C9E"/>
    <w:rsid w:val="00700F9C"/>
    <w:rsid w:val="007021D9"/>
    <w:rsid w:val="00712A32"/>
    <w:rsid w:val="0072057E"/>
    <w:rsid w:val="00722BD6"/>
    <w:rsid w:val="007246C6"/>
    <w:rsid w:val="00742D71"/>
    <w:rsid w:val="00750AF4"/>
    <w:rsid w:val="0077590A"/>
    <w:rsid w:val="0078430C"/>
    <w:rsid w:val="00784462"/>
    <w:rsid w:val="007870F6"/>
    <w:rsid w:val="00787F77"/>
    <w:rsid w:val="00795082"/>
    <w:rsid w:val="007A5F8A"/>
    <w:rsid w:val="007C0B55"/>
    <w:rsid w:val="007C5E8A"/>
    <w:rsid w:val="007E515F"/>
    <w:rsid w:val="007F05E1"/>
    <w:rsid w:val="007F548B"/>
    <w:rsid w:val="007F5D7E"/>
    <w:rsid w:val="007F787A"/>
    <w:rsid w:val="0080785C"/>
    <w:rsid w:val="00822ACA"/>
    <w:rsid w:val="008232DF"/>
    <w:rsid w:val="00830E7B"/>
    <w:rsid w:val="00831108"/>
    <w:rsid w:val="00832B5D"/>
    <w:rsid w:val="0084138D"/>
    <w:rsid w:val="0085286C"/>
    <w:rsid w:val="00861C95"/>
    <w:rsid w:val="00867C74"/>
    <w:rsid w:val="00881E73"/>
    <w:rsid w:val="00892A3A"/>
    <w:rsid w:val="00892D60"/>
    <w:rsid w:val="00896ECB"/>
    <w:rsid w:val="008B7D01"/>
    <w:rsid w:val="008C0EF9"/>
    <w:rsid w:val="008C1292"/>
    <w:rsid w:val="008F6CA5"/>
    <w:rsid w:val="00900124"/>
    <w:rsid w:val="009143C9"/>
    <w:rsid w:val="0092120C"/>
    <w:rsid w:val="00923FB3"/>
    <w:rsid w:val="00924046"/>
    <w:rsid w:val="00925D15"/>
    <w:rsid w:val="0093012B"/>
    <w:rsid w:val="00940732"/>
    <w:rsid w:val="009417DC"/>
    <w:rsid w:val="00943445"/>
    <w:rsid w:val="00951C14"/>
    <w:rsid w:val="009564DA"/>
    <w:rsid w:val="00964D30"/>
    <w:rsid w:val="00966031"/>
    <w:rsid w:val="00967383"/>
    <w:rsid w:val="00975A8C"/>
    <w:rsid w:val="00975D79"/>
    <w:rsid w:val="0098777C"/>
    <w:rsid w:val="00995E24"/>
    <w:rsid w:val="009964BB"/>
    <w:rsid w:val="009A4878"/>
    <w:rsid w:val="009A67F5"/>
    <w:rsid w:val="009A6C40"/>
    <w:rsid w:val="009A7D2D"/>
    <w:rsid w:val="009B77B6"/>
    <w:rsid w:val="009C1104"/>
    <w:rsid w:val="009C49EA"/>
    <w:rsid w:val="009C6871"/>
    <w:rsid w:val="009E2DE2"/>
    <w:rsid w:val="009E42E4"/>
    <w:rsid w:val="009E7DCF"/>
    <w:rsid w:val="009F059F"/>
    <w:rsid w:val="009F2A3B"/>
    <w:rsid w:val="00A034A1"/>
    <w:rsid w:val="00A05E14"/>
    <w:rsid w:val="00A22218"/>
    <w:rsid w:val="00A27621"/>
    <w:rsid w:val="00A33351"/>
    <w:rsid w:val="00A36FCF"/>
    <w:rsid w:val="00A55179"/>
    <w:rsid w:val="00A57D1F"/>
    <w:rsid w:val="00A6473F"/>
    <w:rsid w:val="00A64BFC"/>
    <w:rsid w:val="00A71A78"/>
    <w:rsid w:val="00A74D06"/>
    <w:rsid w:val="00A81CCF"/>
    <w:rsid w:val="00A86361"/>
    <w:rsid w:val="00A8764F"/>
    <w:rsid w:val="00A94582"/>
    <w:rsid w:val="00A96B5F"/>
    <w:rsid w:val="00AB4709"/>
    <w:rsid w:val="00AC5132"/>
    <w:rsid w:val="00AD086B"/>
    <w:rsid w:val="00AF7196"/>
    <w:rsid w:val="00B12462"/>
    <w:rsid w:val="00B13229"/>
    <w:rsid w:val="00B2112B"/>
    <w:rsid w:val="00B370A8"/>
    <w:rsid w:val="00B40140"/>
    <w:rsid w:val="00B42062"/>
    <w:rsid w:val="00B42E15"/>
    <w:rsid w:val="00B51F93"/>
    <w:rsid w:val="00B554B3"/>
    <w:rsid w:val="00B55BA4"/>
    <w:rsid w:val="00B74B41"/>
    <w:rsid w:val="00B83BA3"/>
    <w:rsid w:val="00B91FB1"/>
    <w:rsid w:val="00B940ED"/>
    <w:rsid w:val="00BA33D6"/>
    <w:rsid w:val="00BA4D83"/>
    <w:rsid w:val="00BA6817"/>
    <w:rsid w:val="00BA7E98"/>
    <w:rsid w:val="00BA7FDB"/>
    <w:rsid w:val="00BB00D7"/>
    <w:rsid w:val="00BB088C"/>
    <w:rsid w:val="00BB1467"/>
    <w:rsid w:val="00BB7242"/>
    <w:rsid w:val="00BB74BD"/>
    <w:rsid w:val="00BC54E1"/>
    <w:rsid w:val="00BC5D58"/>
    <w:rsid w:val="00BD2990"/>
    <w:rsid w:val="00BD6400"/>
    <w:rsid w:val="00C10753"/>
    <w:rsid w:val="00C11A36"/>
    <w:rsid w:val="00C33629"/>
    <w:rsid w:val="00C339FC"/>
    <w:rsid w:val="00C46987"/>
    <w:rsid w:val="00C52F6A"/>
    <w:rsid w:val="00C548FE"/>
    <w:rsid w:val="00C55404"/>
    <w:rsid w:val="00C64F96"/>
    <w:rsid w:val="00C6589B"/>
    <w:rsid w:val="00C72FDC"/>
    <w:rsid w:val="00C82F6B"/>
    <w:rsid w:val="00C934D2"/>
    <w:rsid w:val="00C9459B"/>
    <w:rsid w:val="00C96B31"/>
    <w:rsid w:val="00CA4E85"/>
    <w:rsid w:val="00CA7FE4"/>
    <w:rsid w:val="00CB5DEF"/>
    <w:rsid w:val="00CC0BFF"/>
    <w:rsid w:val="00CC7952"/>
    <w:rsid w:val="00CD4F4B"/>
    <w:rsid w:val="00CE594D"/>
    <w:rsid w:val="00CE7A95"/>
    <w:rsid w:val="00CF21AD"/>
    <w:rsid w:val="00D075AC"/>
    <w:rsid w:val="00D21DB7"/>
    <w:rsid w:val="00D23434"/>
    <w:rsid w:val="00D25655"/>
    <w:rsid w:val="00D32A5B"/>
    <w:rsid w:val="00D42F54"/>
    <w:rsid w:val="00D470B3"/>
    <w:rsid w:val="00D52484"/>
    <w:rsid w:val="00D62D6B"/>
    <w:rsid w:val="00D82291"/>
    <w:rsid w:val="00D83E04"/>
    <w:rsid w:val="00D845B5"/>
    <w:rsid w:val="00D90927"/>
    <w:rsid w:val="00DA0F5B"/>
    <w:rsid w:val="00DA4581"/>
    <w:rsid w:val="00DA546B"/>
    <w:rsid w:val="00DA7FD3"/>
    <w:rsid w:val="00DB2113"/>
    <w:rsid w:val="00DC0195"/>
    <w:rsid w:val="00DC5425"/>
    <w:rsid w:val="00DC5CDE"/>
    <w:rsid w:val="00DD1FB9"/>
    <w:rsid w:val="00DD26A2"/>
    <w:rsid w:val="00DF3956"/>
    <w:rsid w:val="00DF73FF"/>
    <w:rsid w:val="00E013D8"/>
    <w:rsid w:val="00E047FE"/>
    <w:rsid w:val="00E07D6C"/>
    <w:rsid w:val="00E11274"/>
    <w:rsid w:val="00E14669"/>
    <w:rsid w:val="00E2047B"/>
    <w:rsid w:val="00E24A16"/>
    <w:rsid w:val="00E36ABB"/>
    <w:rsid w:val="00EA20D4"/>
    <w:rsid w:val="00EA3586"/>
    <w:rsid w:val="00EB5DA9"/>
    <w:rsid w:val="00EE5CA9"/>
    <w:rsid w:val="00F130DF"/>
    <w:rsid w:val="00F22FC1"/>
    <w:rsid w:val="00F33B70"/>
    <w:rsid w:val="00F36677"/>
    <w:rsid w:val="00F57869"/>
    <w:rsid w:val="00F57AC4"/>
    <w:rsid w:val="00F61D88"/>
    <w:rsid w:val="00F65804"/>
    <w:rsid w:val="00F664D3"/>
    <w:rsid w:val="00F73BE2"/>
    <w:rsid w:val="00F8102A"/>
    <w:rsid w:val="00F83002"/>
    <w:rsid w:val="00F848F9"/>
    <w:rsid w:val="00F909AE"/>
    <w:rsid w:val="00FB609B"/>
    <w:rsid w:val="00FD757A"/>
    <w:rsid w:val="00FE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11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6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6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3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76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6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76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768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41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7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6E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E10"/>
  </w:style>
  <w:style w:type="paragraph" w:styleId="Footer">
    <w:name w:val="footer"/>
    <w:basedOn w:val="Normal"/>
    <w:link w:val="FooterChar"/>
    <w:uiPriority w:val="99"/>
    <w:unhideWhenUsed/>
    <w:rsid w:val="004C6E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E10"/>
  </w:style>
  <w:style w:type="character" w:styleId="Hyperlink">
    <w:name w:val="Hyperlink"/>
    <w:basedOn w:val="DefaultParagraphFont"/>
    <w:uiPriority w:val="99"/>
    <w:unhideWhenUsed/>
    <w:rsid w:val="00CE7A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7C69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C1104"/>
    <w:pPr>
      <w:widowControl w:val="0"/>
      <w:suppressAutoHyphens/>
      <w:spacing w:after="0" w:line="240" w:lineRule="auto"/>
    </w:pPr>
    <w:rPr>
      <w:rFonts w:ascii="Consolas" w:eastAsia="SimSu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C1104"/>
    <w:rPr>
      <w:rFonts w:ascii="Consolas" w:eastAsia="SimSun" w:hAnsi="Consolas" w:cs="Times New Roman"/>
      <w:sz w:val="21"/>
      <w:szCs w:val="21"/>
      <w:lang w:eastAsia="en-GB"/>
    </w:rPr>
  </w:style>
  <w:style w:type="paragraph" w:styleId="Revision">
    <w:name w:val="Revision"/>
    <w:hidden/>
    <w:uiPriority w:val="99"/>
    <w:semiHidden/>
    <w:rsid w:val="000904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6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6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3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A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76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68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76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768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41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7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7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6E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E10"/>
  </w:style>
  <w:style w:type="paragraph" w:styleId="Footer">
    <w:name w:val="footer"/>
    <w:basedOn w:val="Normal"/>
    <w:link w:val="FooterChar"/>
    <w:uiPriority w:val="99"/>
    <w:unhideWhenUsed/>
    <w:rsid w:val="004C6E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E10"/>
  </w:style>
  <w:style w:type="character" w:styleId="Hyperlink">
    <w:name w:val="Hyperlink"/>
    <w:basedOn w:val="DefaultParagraphFont"/>
    <w:uiPriority w:val="99"/>
    <w:unhideWhenUsed/>
    <w:rsid w:val="00CE7A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7C69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C1104"/>
    <w:pPr>
      <w:widowControl w:val="0"/>
      <w:suppressAutoHyphens/>
      <w:spacing w:after="0" w:line="240" w:lineRule="auto"/>
    </w:pPr>
    <w:rPr>
      <w:rFonts w:ascii="Consolas" w:eastAsia="SimSu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C1104"/>
    <w:rPr>
      <w:rFonts w:ascii="Consolas" w:eastAsia="SimSun" w:hAnsi="Consolas" w:cs="Times New Roman"/>
      <w:sz w:val="21"/>
      <w:szCs w:val="21"/>
      <w:lang w:eastAsia="en-GB"/>
    </w:rPr>
  </w:style>
  <w:style w:type="paragraph" w:styleId="Revision">
    <w:name w:val="Revision"/>
    <w:hidden/>
    <w:uiPriority w:val="99"/>
    <w:semiHidden/>
    <w:rsid w:val="000904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Visio_Drawing111.vsdx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DB999-56A1-4D9D-A716-714820F27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47</Words>
  <Characters>1224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ung Chan</dc:creator>
  <cp:lastModifiedBy>Hubert Lam</cp:lastModifiedBy>
  <cp:revision>4</cp:revision>
  <cp:lastPrinted>2019-03-13T10:37:00Z</cp:lastPrinted>
  <dcterms:created xsi:type="dcterms:W3CDTF">2019-08-02T08:03:00Z</dcterms:created>
  <dcterms:modified xsi:type="dcterms:W3CDTF">2019-08-06T08:50:00Z</dcterms:modified>
</cp:coreProperties>
</file>